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F59E5" w14:textId="138438BD" w:rsidR="00896927" w:rsidRPr="00850F46" w:rsidRDefault="00B8015D" w:rsidP="00DC5B49">
      <w:pPr>
        <w:rPr>
          <w:rFonts w:asciiTheme="majorBidi" w:hAnsiTheme="majorBidi" w:cstheme="majorBidi"/>
        </w:rPr>
      </w:pPr>
      <w:r w:rsidRPr="00B8015D">
        <w:rPr>
          <w:rFonts w:asciiTheme="majorBidi" w:hAnsiTheme="majorBidi" w:cstheme="majorBidi"/>
        </w:rPr>
        <w:t>Supplementary Table 1</w:t>
      </w:r>
      <w:r>
        <w:rPr>
          <w:rFonts w:asciiTheme="majorBidi" w:hAnsiTheme="majorBidi" w:cstheme="majorBidi"/>
        </w:rPr>
        <w:t xml:space="preserve">: </w:t>
      </w:r>
      <w:r w:rsidR="00EC675B" w:rsidRPr="00850F46">
        <w:rPr>
          <w:rFonts w:asciiTheme="majorBidi" w:hAnsiTheme="majorBidi" w:cstheme="majorBidi"/>
        </w:rPr>
        <w:t xml:space="preserve">Headache change </w:t>
      </w:r>
    </w:p>
    <w:tbl>
      <w:tblPr>
        <w:tblStyle w:val="TableGrid"/>
        <w:tblW w:w="15026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2330"/>
        <w:gridCol w:w="2491"/>
        <w:gridCol w:w="1417"/>
        <w:gridCol w:w="1276"/>
        <w:gridCol w:w="1366"/>
        <w:gridCol w:w="1469"/>
        <w:gridCol w:w="515"/>
        <w:gridCol w:w="851"/>
        <w:gridCol w:w="1134"/>
        <w:gridCol w:w="1327"/>
      </w:tblGrid>
      <w:tr w:rsidR="00085A70" w:rsidRPr="00850F46" w14:paraId="14AA443B" w14:textId="77777777" w:rsidTr="00850F46">
        <w:trPr>
          <w:trHeight w:val="455"/>
          <w:jc w:val="center"/>
        </w:trPr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42D899CE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tudy ID</w:t>
            </w:r>
          </w:p>
        </w:tc>
        <w:tc>
          <w:tcPr>
            <w:tcW w:w="2330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0A915818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Drugs / Groups</w:t>
            </w:r>
          </w:p>
        </w:tc>
        <w:tc>
          <w:tcPr>
            <w:tcW w:w="2491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04ED458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cale used</w:t>
            </w:r>
          </w:p>
        </w:tc>
        <w:tc>
          <w:tcPr>
            <w:tcW w:w="6043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1D91C183" w14:textId="77777777" w:rsidR="00085A70" w:rsidRPr="00850F46" w:rsidRDefault="00085A70" w:rsidP="00850F46">
            <w:pPr>
              <w:tabs>
                <w:tab w:val="left" w:pos="240"/>
                <w:tab w:val="center" w:pos="845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  <w:tc>
          <w:tcPr>
            <w:tcW w:w="3312" w:type="dxa"/>
            <w:gridSpan w:val="3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BFBFBF" w:themeFill="background1" w:themeFillShade="BF"/>
          </w:tcPr>
          <w:p w14:paraId="7BB9742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P value, 95% CI</w:t>
            </w:r>
          </w:p>
        </w:tc>
      </w:tr>
      <w:tr w:rsidR="000B63BC" w:rsidRPr="00850F46" w14:paraId="7E68BE93" w14:textId="77777777" w:rsidTr="00850F46">
        <w:trPr>
          <w:trHeight w:val="349"/>
          <w:jc w:val="center"/>
        </w:trPr>
        <w:tc>
          <w:tcPr>
            <w:tcW w:w="3180" w:type="dxa"/>
            <w:gridSpan w:val="2"/>
            <w:tcBorders>
              <w:left w:val="single" w:sz="12" w:space="0" w:color="auto"/>
              <w:right w:val="nil"/>
            </w:tcBorders>
          </w:tcPr>
          <w:p w14:paraId="63083E4F" w14:textId="77777777" w:rsidR="000B63BC" w:rsidRPr="00850F46" w:rsidRDefault="000B63B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bookmarkStart w:id="0" w:name="_Hlk123119916"/>
            <w:proofErr w:type="spellStart"/>
            <w:r w:rsidRPr="00850F46">
              <w:rPr>
                <w:rFonts w:asciiTheme="majorBidi" w:hAnsiTheme="majorBidi" w:cstheme="majorBidi"/>
                <w:b/>
                <w:bCs/>
              </w:rPr>
              <w:t>Tfelt</w:t>
            </w:r>
            <w:proofErr w:type="spellEnd"/>
            <w:r w:rsidRPr="00850F46">
              <w:rPr>
                <w:rFonts w:asciiTheme="majorBidi" w:hAnsiTheme="majorBidi" w:cstheme="majorBidi"/>
                <w:b/>
                <w:bCs/>
              </w:rPr>
              <w:t>-Hansen et al</w:t>
            </w:r>
            <w:bookmarkEnd w:id="0"/>
            <w:r w:rsidRPr="00850F46">
              <w:rPr>
                <w:rFonts w:asciiTheme="majorBidi" w:hAnsiTheme="majorBidi" w:cstheme="majorBidi"/>
                <w:b/>
                <w:bCs/>
              </w:rPr>
              <w:t>, 1980</w:t>
            </w:r>
          </w:p>
        </w:tc>
        <w:tc>
          <w:tcPr>
            <w:tcW w:w="2491" w:type="dxa"/>
            <w:vMerge w:val="restart"/>
            <w:tcBorders>
              <w:left w:val="nil"/>
              <w:right w:val="nil"/>
            </w:tcBorders>
          </w:tcPr>
          <w:p w14:paraId="4E4B435A" w14:textId="77777777" w:rsidR="000B63BC" w:rsidRPr="00850F46" w:rsidRDefault="000B63BC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ting scale of headache</w:t>
            </w:r>
          </w:p>
          <w:p w14:paraId="3863A7B1" w14:textId="77777777" w:rsidR="000B63BC" w:rsidRPr="00850F46" w:rsidRDefault="000B63B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None</w:t>
            </w:r>
          </w:p>
          <w:p w14:paraId="6224FC87" w14:textId="77777777" w:rsidR="000B63BC" w:rsidRPr="00850F46" w:rsidRDefault="000B63B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Mild</w:t>
            </w:r>
          </w:p>
          <w:p w14:paraId="3FF8AEF8" w14:textId="77777777" w:rsidR="000B63BC" w:rsidRPr="00850F46" w:rsidRDefault="000B63B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= Moderate</w:t>
            </w:r>
          </w:p>
          <w:p w14:paraId="425D3776" w14:textId="77777777" w:rsidR="000B63BC" w:rsidRPr="00850F46" w:rsidRDefault="000B63B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Severe</w:t>
            </w:r>
          </w:p>
          <w:p w14:paraId="0D257BC4" w14:textId="77777777" w:rsidR="000B63BC" w:rsidRPr="00850F46" w:rsidRDefault="000B63BC" w:rsidP="00850F46">
            <w:p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The excellent result for analgesic sedative </w:t>
            </w:r>
            <w:proofErr w:type="spellStart"/>
            <w:r w:rsidRPr="00850F46">
              <w:rPr>
                <w:rFonts w:asciiTheme="majorBidi" w:hAnsiTheme="majorBidi" w:cstheme="majorBidi"/>
              </w:rPr>
              <w:t>ttt</w:t>
            </w:r>
            <w:proofErr w:type="spellEnd"/>
            <w:r w:rsidRPr="00850F46">
              <w:rPr>
                <w:rFonts w:asciiTheme="majorBidi" w:hAnsiTheme="majorBidi" w:cstheme="majorBidi"/>
              </w:rPr>
              <w:t xml:space="preserve"> was the decrease of 2 points or reaching 0 on the rating scale with no further </w:t>
            </w:r>
            <w:proofErr w:type="spellStart"/>
            <w:r w:rsidRPr="00850F46">
              <w:rPr>
                <w:rFonts w:asciiTheme="majorBidi" w:hAnsiTheme="majorBidi" w:cstheme="majorBidi"/>
              </w:rPr>
              <w:t>ttt</w:t>
            </w:r>
            <w:proofErr w:type="spellEnd"/>
            <w:r w:rsidRPr="00850F46">
              <w:rPr>
                <w:rFonts w:asciiTheme="majorBidi" w:hAnsiTheme="majorBidi" w:cstheme="majorBidi"/>
              </w:rPr>
              <w:t xml:space="preserve"> and a stay in clinic less than 8 h.</w:t>
            </w:r>
          </w:p>
        </w:tc>
        <w:tc>
          <w:tcPr>
            <w:tcW w:w="9355" w:type="dxa"/>
            <w:gridSpan w:val="8"/>
            <w:vMerge w:val="restart"/>
            <w:tcBorders>
              <w:left w:val="nil"/>
              <w:right w:val="single" w:sz="12" w:space="0" w:color="auto"/>
            </w:tcBorders>
          </w:tcPr>
          <w:p w14:paraId="7209D622" w14:textId="18642333" w:rsidR="000B63BC" w:rsidRPr="002B742B" w:rsidRDefault="000B63BC" w:rsidP="00850F46">
            <w:pPr>
              <w:spacing w:line="276" w:lineRule="auto"/>
              <w:jc w:val="lowKashida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0B63BC" w:rsidRPr="00850F46" w14:paraId="4E9E23B8" w14:textId="77777777" w:rsidTr="00850F46">
        <w:trPr>
          <w:trHeight w:val="428"/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136400B8" w14:textId="77777777" w:rsidR="000B63BC" w:rsidRPr="00850F46" w:rsidRDefault="000B63B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vMerge w:val="restart"/>
            <w:tcBorders>
              <w:left w:val="nil"/>
              <w:bottom w:val="nil"/>
              <w:right w:val="nil"/>
            </w:tcBorders>
          </w:tcPr>
          <w:p w14:paraId="7E7C5B4C" w14:textId="77777777" w:rsidR="000B63BC" w:rsidRPr="00850F46" w:rsidRDefault="000B63B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03C76541" w14:textId="77777777" w:rsidR="000B63BC" w:rsidRPr="00850F46" w:rsidRDefault="000B63BC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55" w:type="dxa"/>
            <w:gridSpan w:val="8"/>
            <w:vMerge/>
            <w:tcBorders>
              <w:left w:val="nil"/>
              <w:right w:val="single" w:sz="12" w:space="0" w:color="auto"/>
            </w:tcBorders>
          </w:tcPr>
          <w:p w14:paraId="13841ECC" w14:textId="77777777" w:rsidR="000B63BC" w:rsidRPr="00850F46" w:rsidRDefault="000B63BC" w:rsidP="00850F46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1623A" w:rsidRPr="00850F46" w14:paraId="27567CFD" w14:textId="77777777" w:rsidTr="00750DC8">
        <w:trPr>
          <w:trHeight w:val="264"/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23CD18BF" w14:textId="77777777" w:rsidR="0011623A" w:rsidRPr="00850F46" w:rsidRDefault="0011623A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3B1522" w14:textId="77777777" w:rsidR="0011623A" w:rsidRPr="00850F46" w:rsidRDefault="0011623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0BA6603E" w14:textId="77777777" w:rsidR="0011623A" w:rsidRPr="00850F46" w:rsidRDefault="0011623A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8C6E86B" w14:textId="77777777" w:rsidR="0011623A" w:rsidRPr="00850F46" w:rsidRDefault="0011623A" w:rsidP="00850F46">
            <w:pPr>
              <w:tabs>
                <w:tab w:val="right" w:pos="2543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  <w:r w:rsidRPr="00850F46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51CF05B2" w14:textId="77777777" w:rsidR="0011623A" w:rsidRPr="00850F46" w:rsidRDefault="0011623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 (Excellent Results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0E1A59AE" w14:textId="77777777" w:rsidR="0011623A" w:rsidRPr="00850F46" w:rsidRDefault="00CE252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 h </w:t>
            </w:r>
            <w:r w:rsidR="00A81E32" w:rsidRPr="00850F46">
              <w:rPr>
                <w:rFonts w:asciiTheme="majorBidi" w:hAnsiTheme="majorBidi" w:cstheme="majorBidi"/>
              </w:rPr>
              <w:t>(U</w:t>
            </w:r>
            <w:r w:rsidR="0011623A" w:rsidRPr="00850F46">
              <w:rPr>
                <w:rFonts w:asciiTheme="majorBidi" w:hAnsiTheme="majorBidi" w:cstheme="majorBidi"/>
              </w:rPr>
              <w:t>nsatisfactory</w:t>
            </w:r>
            <w:r w:rsidR="00A81E32" w:rsidRPr="00850F46">
              <w:rPr>
                <w:rFonts w:asciiTheme="majorBidi" w:hAnsiTheme="majorBidi" w:cstheme="majorBidi"/>
              </w:rPr>
              <w:t>)</w:t>
            </w:r>
            <w:r w:rsidR="0011623A" w:rsidRPr="00850F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312" w:type="dxa"/>
            <w:gridSpan w:val="3"/>
            <w:tcBorders>
              <w:left w:val="nil"/>
              <w:right w:val="single" w:sz="12" w:space="0" w:color="auto"/>
            </w:tcBorders>
          </w:tcPr>
          <w:p w14:paraId="23EF1DC9" w14:textId="77777777" w:rsidR="0011623A" w:rsidRPr="00850F46" w:rsidRDefault="0011623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11374687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3C05CF0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</w:tcPr>
          <w:p w14:paraId="45E30BB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M + Placebo suppository (49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324547B8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26DD285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ll patients:</w:t>
            </w:r>
          </w:p>
          <w:p w14:paraId="0D60C0C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evere: 71%</w:t>
            </w:r>
          </w:p>
          <w:p w14:paraId="53CFACB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oderate: 28%</w:t>
            </w:r>
          </w:p>
          <w:p w14:paraId="6120D07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ild: 1%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42E9B6E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 19 / 40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1B1B7233" w14:textId="77777777" w:rsidR="00085A70" w:rsidRPr="00850F46" w:rsidRDefault="00CE252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1 / 40</w:t>
            </w:r>
          </w:p>
        </w:tc>
        <w:tc>
          <w:tcPr>
            <w:tcW w:w="3312" w:type="dxa"/>
            <w:gridSpan w:val="3"/>
            <w:vMerge w:val="restart"/>
            <w:tcBorders>
              <w:left w:val="nil"/>
              <w:right w:val="single" w:sz="12" w:space="0" w:color="auto"/>
            </w:tcBorders>
          </w:tcPr>
          <w:p w14:paraId="06F8C8A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 </w:t>
            </w:r>
            <w:proofErr w:type="gramStart"/>
            <w:r w:rsidRPr="00850F46">
              <w:rPr>
                <w:rFonts w:asciiTheme="majorBidi" w:hAnsiTheme="majorBidi" w:cstheme="majorBidi"/>
              </w:rPr>
              <w:t>=  0</w:t>
            </w:r>
            <w:proofErr w:type="gramEnd"/>
            <w:r w:rsidRPr="00850F46">
              <w:rPr>
                <w:rFonts w:asciiTheme="majorBidi" w:hAnsiTheme="majorBidi" w:cstheme="majorBidi"/>
              </w:rPr>
              <w:t>.06</w:t>
            </w:r>
          </w:p>
        </w:tc>
      </w:tr>
      <w:tr w:rsidR="00085A70" w:rsidRPr="00850F46" w14:paraId="4FFABD7A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10996CE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68F4AFA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IM + Placebo suppository (51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0E03F85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495B8E9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587A981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8 / 47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722984A4" w14:textId="77777777" w:rsidR="00085A70" w:rsidRPr="00850F46" w:rsidRDefault="00CE252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9 / 47</w:t>
            </w:r>
          </w:p>
        </w:tc>
        <w:tc>
          <w:tcPr>
            <w:tcW w:w="3312" w:type="dxa"/>
            <w:gridSpan w:val="3"/>
            <w:vMerge/>
            <w:tcBorders>
              <w:left w:val="nil"/>
              <w:right w:val="single" w:sz="12" w:space="0" w:color="auto"/>
            </w:tcBorders>
          </w:tcPr>
          <w:p w14:paraId="3DD2830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1B96E32A" w14:textId="77777777" w:rsidTr="00750DC8">
        <w:trPr>
          <w:trHeight w:val="714"/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6143C1C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7F6E65B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20 mg suppository + Placebo IM (50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941A0BB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5C0120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6481810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9 / 49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7407ACE" w14:textId="77777777" w:rsidR="00085A70" w:rsidRPr="00850F46" w:rsidRDefault="00CE252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0 / 49</w:t>
            </w:r>
          </w:p>
        </w:tc>
        <w:tc>
          <w:tcPr>
            <w:tcW w:w="3312" w:type="dxa"/>
            <w:gridSpan w:val="3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5FB41BA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5AAE1F8E" w14:textId="77777777" w:rsidTr="00850F46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06958CE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Tek et al, 1990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24AB702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umeric relief scores</w:t>
            </w:r>
          </w:p>
          <w:p w14:paraId="775B99B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 = Completely relieved</w:t>
            </w:r>
          </w:p>
          <w:p w14:paraId="102436E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Mostly relieved</w:t>
            </w:r>
          </w:p>
          <w:p w14:paraId="585C064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= Partially relieved</w:t>
            </w:r>
          </w:p>
          <w:p w14:paraId="5D69A60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No between at all</w:t>
            </w:r>
          </w:p>
          <w:p w14:paraId="3912A13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Wors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ABFE34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right w:val="nil"/>
            </w:tcBorders>
          </w:tcPr>
          <w:p w14:paraId="4E7EA68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BC8834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12" w:type="dxa"/>
            <w:gridSpan w:val="3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0661380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19C26EA9" w14:textId="77777777" w:rsidTr="00850F46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64FD765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6AB17C5C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24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35FCBB53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3BAB3A3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32E437E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2.46</w:t>
            </w:r>
          </w:p>
          <w:p w14:paraId="7840708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EM 0.2480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5B2ACBC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12" w:type="dxa"/>
            <w:gridSpan w:val="3"/>
            <w:vMerge w:val="restart"/>
            <w:tcBorders>
              <w:left w:val="nil"/>
              <w:right w:val="single" w:sz="12" w:space="0" w:color="auto"/>
            </w:tcBorders>
          </w:tcPr>
          <w:p w14:paraId="13D97DF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&lt; 0.02</w:t>
            </w:r>
          </w:p>
        </w:tc>
      </w:tr>
      <w:tr w:rsidR="00085A70" w:rsidRPr="00850F46" w14:paraId="52FEAFB2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531BFB8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738D0B02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(26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4EC48F0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77B6C06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--</w:t>
            </w:r>
          </w:p>
        </w:tc>
        <w:tc>
          <w:tcPr>
            <w:tcW w:w="1366" w:type="dxa"/>
            <w:tcBorders>
              <w:left w:val="nil"/>
              <w:bottom w:val="single" w:sz="12" w:space="0" w:color="auto"/>
              <w:right w:val="nil"/>
            </w:tcBorders>
          </w:tcPr>
          <w:p w14:paraId="38FF34F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1.69</w:t>
            </w:r>
          </w:p>
          <w:p w14:paraId="31A0892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ME 0.1903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76BB772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12" w:type="dxa"/>
            <w:gridSpan w:val="3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10D83F3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37B64991" w14:textId="77777777" w:rsidTr="00076E41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0FA723C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Ellis et al, 1993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A1409D2" w14:textId="77777777" w:rsidR="00085A70" w:rsidRPr="00076E41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76E41">
              <w:rPr>
                <w:rFonts w:asciiTheme="majorBidi" w:hAnsiTheme="majorBidi" w:cstheme="majorBidi"/>
              </w:rPr>
              <w:t>VAS</w:t>
            </w:r>
          </w:p>
          <w:p w14:paraId="0DC97B2F" w14:textId="77777777" w:rsidR="00085A70" w:rsidRPr="00076E41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76E41">
              <w:rPr>
                <w:rFonts w:asciiTheme="majorBidi" w:hAnsiTheme="majorBidi" w:cstheme="majorBidi"/>
              </w:rPr>
              <w:t xml:space="preserve">10-cm horizontal visual analog scale </w:t>
            </w:r>
          </w:p>
        </w:tc>
        <w:tc>
          <w:tcPr>
            <w:tcW w:w="9355" w:type="dxa"/>
            <w:gridSpan w:val="8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05876EE7" w14:textId="77777777" w:rsidR="00085A70" w:rsidRPr="00076E41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076E41">
              <w:rPr>
                <w:rFonts w:asciiTheme="majorBidi" w:hAnsiTheme="majorBidi" w:cstheme="majorBidi"/>
              </w:rPr>
              <w:t>Metoclopramide was compared with each drug separately</w:t>
            </w:r>
          </w:p>
        </w:tc>
      </w:tr>
      <w:tr w:rsidR="00085A70" w:rsidRPr="00850F46" w14:paraId="468052C7" w14:textId="77777777" w:rsidTr="00076E41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67311B9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</w:tcPr>
          <w:p w14:paraId="61FD2B0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91" w:type="dxa"/>
            <w:vMerge/>
            <w:tcBorders>
              <w:left w:val="nil"/>
              <w:right w:val="nil"/>
            </w:tcBorders>
            <w:shd w:val="clear" w:color="auto" w:fill="auto"/>
          </w:tcPr>
          <w:p w14:paraId="48679E74" w14:textId="77777777" w:rsidR="00085A70" w:rsidRPr="00076E41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A36A0DB" w14:textId="77777777" w:rsidR="00085A70" w:rsidRPr="00076E41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076E41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2CC5CDC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3B74D59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3312" w:type="dxa"/>
            <w:gridSpan w:val="3"/>
            <w:vMerge w:val="restart"/>
            <w:tcBorders>
              <w:left w:val="nil"/>
              <w:right w:val="single" w:sz="12" w:space="0" w:color="auto"/>
            </w:tcBorders>
          </w:tcPr>
          <w:p w14:paraId="0C32CA7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fter applying Bonferroni adjustment, metoclopramide was significantly better than placebo and ibuprofen</w:t>
            </w:r>
          </w:p>
          <w:p w14:paraId="138DEB1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(</w:t>
            </w:r>
            <w:proofErr w:type="gramStart"/>
            <w:r w:rsidRPr="00850F46">
              <w:rPr>
                <w:rFonts w:asciiTheme="majorBidi" w:hAnsiTheme="majorBidi" w:cstheme="majorBidi"/>
              </w:rPr>
              <w:t>adj</w:t>
            </w:r>
            <w:proofErr w:type="gramEnd"/>
            <w:r w:rsidRPr="00850F46">
              <w:rPr>
                <w:rFonts w:asciiTheme="majorBidi" w:hAnsiTheme="majorBidi" w:cstheme="majorBidi"/>
              </w:rPr>
              <w:t>-α = 0.0167)</w:t>
            </w:r>
          </w:p>
        </w:tc>
      </w:tr>
      <w:tr w:rsidR="00085A70" w:rsidRPr="00850F46" w14:paraId="6BEA9868" w14:textId="77777777" w:rsidTr="00076E41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43F4877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</w:tcPr>
          <w:p w14:paraId="16FCCA27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+ Placebo oral (10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E3F44F" w14:textId="77777777" w:rsidR="00085A70" w:rsidRPr="00076E41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620791B" w14:textId="77777777" w:rsidR="00085A70" w:rsidRPr="00076E41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076E41">
              <w:rPr>
                <w:rFonts w:asciiTheme="majorBidi" w:hAnsiTheme="majorBidi" w:cstheme="majorBidi"/>
              </w:rPr>
              <w:t>Median 8.5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76D2C4C4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gramStart"/>
            <w:r w:rsidRPr="00850F46">
              <w:rPr>
                <w:rFonts w:asciiTheme="majorBidi" w:hAnsiTheme="majorBidi" w:cstheme="majorBidi"/>
              </w:rPr>
              <w:t>Median  5</w:t>
            </w:r>
            <w:proofErr w:type="gramEnd"/>
          </w:p>
          <w:p w14:paraId="0ED389BE" w14:textId="77777777" w:rsidR="000945D7" w:rsidRPr="00850F46" w:rsidRDefault="000945D7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6457FF4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1</w:t>
            </w:r>
          </w:p>
          <w:p w14:paraId="1EE97561" w14:textId="77777777" w:rsidR="000945D7" w:rsidRPr="00850F46" w:rsidRDefault="000945D7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312" w:type="dxa"/>
            <w:gridSpan w:val="3"/>
            <w:vMerge/>
            <w:tcBorders>
              <w:left w:val="nil"/>
              <w:right w:val="single" w:sz="12" w:space="0" w:color="auto"/>
            </w:tcBorders>
          </w:tcPr>
          <w:p w14:paraId="7D48C64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456CE2DD" w14:textId="77777777" w:rsidTr="00076E41">
        <w:trPr>
          <w:trHeight w:val="420"/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21E5C41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06A09F5E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oral and IV (10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B0E9A09" w14:textId="77777777" w:rsidR="00085A70" w:rsidRPr="00076E41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A3830A5" w14:textId="77777777" w:rsidR="00085A70" w:rsidRPr="00076E41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076E41">
              <w:rPr>
                <w:rFonts w:asciiTheme="majorBidi" w:hAnsiTheme="majorBidi" w:cstheme="majorBidi"/>
              </w:rPr>
              <w:t>Median 8</w:t>
            </w:r>
          </w:p>
          <w:p w14:paraId="38AF20EE" w14:textId="77777777" w:rsidR="005C2A4A" w:rsidRPr="00076E41" w:rsidRDefault="00076E4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: </w:t>
            </w:r>
            <w:r w:rsidR="005C2A4A" w:rsidRPr="00076E4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318F0F06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7</w:t>
            </w:r>
          </w:p>
          <w:p w14:paraId="5840145F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(P = 0.0449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2D5A6D6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5.5</w:t>
            </w:r>
          </w:p>
          <w:p w14:paraId="01231F8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(P = 0.0013)</w:t>
            </w:r>
          </w:p>
        </w:tc>
        <w:tc>
          <w:tcPr>
            <w:tcW w:w="3312" w:type="dxa"/>
            <w:gridSpan w:val="3"/>
            <w:vMerge/>
            <w:tcBorders>
              <w:left w:val="nil"/>
              <w:right w:val="single" w:sz="12" w:space="0" w:color="auto"/>
            </w:tcBorders>
          </w:tcPr>
          <w:p w14:paraId="3B7CFFC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01A6DB77" w14:textId="77777777" w:rsidTr="00076E41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7D48035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4EB5E0C6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buprofen 600 mg oral + Placebo IV (10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7CEB9D" w14:textId="77777777" w:rsidR="00085A70" w:rsidRPr="00076E41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67BE26" w14:textId="77777777" w:rsidR="00085A70" w:rsidRPr="00076E41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076E41">
              <w:rPr>
                <w:rFonts w:asciiTheme="majorBidi" w:hAnsiTheme="majorBidi" w:cstheme="majorBidi"/>
              </w:rPr>
              <w:t>Median 8.5</w:t>
            </w:r>
          </w:p>
          <w:p w14:paraId="0FF6A906" w14:textId="77777777" w:rsidR="005C2A4A" w:rsidRPr="00076E41" w:rsidRDefault="00076E4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: </w:t>
            </w:r>
            <w:r w:rsidR="005C2A4A" w:rsidRPr="00076E41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26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04BF1058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7</w:t>
            </w:r>
          </w:p>
          <w:p w14:paraId="30E2A62F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(P = 0.0443)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020E24F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6</w:t>
            </w:r>
          </w:p>
          <w:p w14:paraId="73AD64B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(P = 0.0135)</w:t>
            </w:r>
          </w:p>
        </w:tc>
        <w:tc>
          <w:tcPr>
            <w:tcW w:w="3312" w:type="dxa"/>
            <w:gridSpan w:val="3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5DFE58F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2D2B6E98" w14:textId="77777777" w:rsidTr="00750DC8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793E036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ameron et al, 1995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B154F79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S</w:t>
            </w:r>
          </w:p>
          <w:p w14:paraId="5B96BE3B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0-cm visual analog scale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410CBF2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Baseline</w:t>
            </w:r>
          </w:p>
        </w:tc>
        <w:tc>
          <w:tcPr>
            <w:tcW w:w="26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10D9C86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5 minute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23A8F5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Change</w:t>
            </w:r>
            <w:r w:rsidRPr="00850F46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3312" w:type="dxa"/>
            <w:gridSpan w:val="3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3B9A654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79F3DA92" w14:textId="77777777" w:rsidTr="00750DC8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763E79F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55DA9E4C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toclopramide 0.1 mg/kg </w:t>
            </w:r>
            <w:r w:rsidR="00076E41">
              <w:rPr>
                <w:rFonts w:asciiTheme="majorBidi" w:hAnsiTheme="majorBidi" w:cstheme="majorBidi"/>
              </w:rPr>
              <w:t xml:space="preserve">IV </w:t>
            </w:r>
            <w:r w:rsidRPr="00850F46">
              <w:rPr>
                <w:rFonts w:asciiTheme="majorBidi" w:hAnsiTheme="majorBidi" w:cstheme="majorBidi"/>
              </w:rPr>
              <w:t>(44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3EF7BD39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12317F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7.76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7A5B138D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3.46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130A0A9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4.34</w:t>
            </w:r>
          </w:p>
          <w:p w14:paraId="03456B8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2.85</w:t>
            </w:r>
          </w:p>
        </w:tc>
        <w:tc>
          <w:tcPr>
            <w:tcW w:w="3312" w:type="dxa"/>
            <w:gridSpan w:val="3"/>
            <w:vMerge w:val="restart"/>
            <w:tcBorders>
              <w:left w:val="nil"/>
              <w:right w:val="single" w:sz="12" w:space="0" w:color="auto"/>
            </w:tcBorders>
          </w:tcPr>
          <w:p w14:paraId="193AA24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difference 0.53 cm</w:t>
            </w:r>
          </w:p>
          <w:p w14:paraId="7970A39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35</w:t>
            </w:r>
          </w:p>
          <w:p w14:paraId="7141876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0.001 to 1.62)</w:t>
            </w:r>
          </w:p>
        </w:tc>
      </w:tr>
      <w:tr w:rsidR="00085A70" w:rsidRPr="00850F46" w14:paraId="26256152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1B150BC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11709035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Chlorpromazine 0.1 mg/kg </w:t>
            </w:r>
            <w:r w:rsidR="00076E41">
              <w:rPr>
                <w:rFonts w:asciiTheme="majorBidi" w:hAnsiTheme="majorBidi" w:cstheme="majorBidi"/>
              </w:rPr>
              <w:t xml:space="preserve">IV </w:t>
            </w:r>
            <w:r w:rsidRPr="00850F46">
              <w:rPr>
                <w:rFonts w:asciiTheme="majorBidi" w:hAnsiTheme="majorBidi" w:cstheme="majorBidi"/>
              </w:rPr>
              <w:t>(47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658F15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3D30216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7.15</w:t>
            </w:r>
          </w:p>
        </w:tc>
        <w:tc>
          <w:tcPr>
            <w:tcW w:w="26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7A7F259D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2.28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7AD3022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4.87</w:t>
            </w:r>
          </w:p>
          <w:p w14:paraId="0C057CD7" w14:textId="77777777" w:rsidR="00CE2521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2.46</w:t>
            </w:r>
          </w:p>
        </w:tc>
        <w:tc>
          <w:tcPr>
            <w:tcW w:w="3312" w:type="dxa"/>
            <w:gridSpan w:val="3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4992F74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44C81516" w14:textId="77777777" w:rsidTr="00750DC8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03134A4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Jones et al, 1995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61638B4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S</w:t>
            </w:r>
          </w:p>
          <w:p w14:paraId="6D8A04DE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0-cm horizontal visual analog scale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62E9A15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6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7DEBD8D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771AA03D" w14:textId="77777777" w:rsidR="00085A70" w:rsidRPr="00850F46" w:rsidRDefault="00850F4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C</w:t>
            </w:r>
            <w:r w:rsidR="00085A70" w:rsidRPr="00850F46">
              <w:rPr>
                <w:rFonts w:asciiTheme="majorBidi" w:hAnsiTheme="majorBidi" w:cstheme="majorBidi"/>
              </w:rPr>
              <w:t>hange</w:t>
            </w:r>
            <w:r w:rsidRPr="00850F4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461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5382321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600F3211" w14:textId="77777777" w:rsidTr="00750DC8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4ADDD57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3B5231D5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M (29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5B4E93CA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0889D4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8.5</w:t>
            </w:r>
          </w:p>
          <w:p w14:paraId="4407628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7-10)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6A5C6B19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5.6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14:paraId="7685A0E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2.9</w:t>
            </w:r>
          </w:p>
          <w:p w14:paraId="7F7AC3A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Decreased severity of </w:t>
            </w:r>
            <w:r w:rsidRPr="00850F46">
              <w:rPr>
                <w:rFonts w:asciiTheme="majorBidi" w:hAnsiTheme="majorBidi" w:cstheme="majorBidi"/>
              </w:rPr>
              <w:lastRenderedPageBreak/>
              <w:t>headache by 34%</w:t>
            </w:r>
          </w:p>
        </w:tc>
        <w:tc>
          <w:tcPr>
            <w:tcW w:w="2461" w:type="dxa"/>
            <w:gridSpan w:val="2"/>
            <w:vMerge w:val="restart"/>
            <w:tcBorders>
              <w:left w:val="nil"/>
              <w:right w:val="single" w:sz="12" w:space="0" w:color="auto"/>
            </w:tcBorders>
          </w:tcPr>
          <w:p w14:paraId="23B1337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P &lt; 0.01</w:t>
            </w:r>
          </w:p>
        </w:tc>
      </w:tr>
      <w:tr w:rsidR="00085A70" w:rsidRPr="00850F46" w14:paraId="454C1AE8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4200A2F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2D78FA68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IM (29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152B3A5B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66A6EF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8</w:t>
            </w:r>
          </w:p>
          <w:p w14:paraId="2C30565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6-10)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556C5809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6.7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</w:tcPr>
          <w:p w14:paraId="387A3FB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1.3</w:t>
            </w:r>
          </w:p>
          <w:p w14:paraId="44EB1F4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Decreased severity of headache by 16%</w:t>
            </w:r>
          </w:p>
        </w:tc>
        <w:tc>
          <w:tcPr>
            <w:tcW w:w="2461" w:type="dxa"/>
            <w:gridSpan w:val="2"/>
            <w:vMerge/>
            <w:tcBorders>
              <w:left w:val="nil"/>
              <w:right w:val="single" w:sz="12" w:space="0" w:color="auto"/>
            </w:tcBorders>
          </w:tcPr>
          <w:p w14:paraId="0B1BD1C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7C968E91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13B11F0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0D004D33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rochlorperazine 10 mg IM (28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F9E6874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5B1A1C8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8.1</w:t>
            </w:r>
          </w:p>
          <w:p w14:paraId="13C65B7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6-10)</w:t>
            </w:r>
          </w:p>
        </w:tc>
        <w:tc>
          <w:tcPr>
            <w:tcW w:w="26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3BAEA816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2.7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36732A0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5.4</w:t>
            </w:r>
          </w:p>
          <w:p w14:paraId="7B1F7CA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Decreased severity of headache by 65%</w:t>
            </w:r>
          </w:p>
        </w:tc>
        <w:tc>
          <w:tcPr>
            <w:tcW w:w="2461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01FDB1B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61C763EA" w14:textId="77777777" w:rsidTr="00850F46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36E8448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oppola et al, 1995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79965D5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S</w:t>
            </w:r>
          </w:p>
          <w:p w14:paraId="22E442BF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0-centimeter non hatched visual analog scale 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9E14CD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434E8BF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375C0F6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0785E8B0" w14:textId="77777777" w:rsidTr="00850F46">
        <w:trPr>
          <w:trHeight w:val="58"/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3950FA2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72986999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24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5C1819D4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23A3AE9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8.1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596E734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3.9</w:t>
            </w:r>
          </w:p>
        </w:tc>
        <w:tc>
          <w:tcPr>
            <w:tcW w:w="3827" w:type="dxa"/>
            <w:gridSpan w:val="4"/>
            <w:vMerge w:val="restart"/>
            <w:tcBorders>
              <w:left w:val="nil"/>
              <w:right w:val="single" w:sz="12" w:space="0" w:color="auto"/>
            </w:tcBorders>
          </w:tcPr>
          <w:p w14:paraId="7D497E7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03</w:t>
            </w:r>
          </w:p>
        </w:tc>
      </w:tr>
      <w:tr w:rsidR="00085A70" w:rsidRPr="00850F46" w14:paraId="73A81A89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373C5DD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21E7BF0B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IV (24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5298D19A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4BADDB2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8.7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67BD820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1.1</w:t>
            </w:r>
          </w:p>
        </w:tc>
        <w:tc>
          <w:tcPr>
            <w:tcW w:w="3827" w:type="dxa"/>
            <w:gridSpan w:val="4"/>
            <w:vMerge/>
            <w:tcBorders>
              <w:left w:val="nil"/>
              <w:right w:val="single" w:sz="12" w:space="0" w:color="auto"/>
            </w:tcBorders>
          </w:tcPr>
          <w:p w14:paraId="6C32CB2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79B8FC42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130F00B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419B4B91" w14:textId="77777777" w:rsidR="00B74D06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rochlorperazine 10 mg IV (22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DAEC068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3418419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7.6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2199997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6.1</w:t>
            </w:r>
          </w:p>
        </w:tc>
        <w:tc>
          <w:tcPr>
            <w:tcW w:w="3827" w:type="dxa"/>
            <w:gridSpan w:val="4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1CA1795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09C29E69" w14:textId="77777777" w:rsidTr="00850F46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48B2614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76E41">
              <w:rPr>
                <w:rFonts w:asciiTheme="majorBidi" w:hAnsiTheme="majorBidi" w:cstheme="majorBidi"/>
                <w:b/>
                <w:bCs/>
              </w:rPr>
              <w:t>Cicek</w:t>
            </w:r>
            <w:proofErr w:type="spellEnd"/>
            <w:r w:rsidRPr="00076E41">
              <w:rPr>
                <w:rFonts w:asciiTheme="majorBidi" w:hAnsiTheme="majorBidi" w:cstheme="majorBidi"/>
                <w:b/>
                <w:bCs/>
              </w:rPr>
              <w:t xml:space="preserve"> et al, 2004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E4A601D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S</w:t>
            </w:r>
          </w:p>
          <w:p w14:paraId="065646C1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00 mm visual analogue scale 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6E5044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AE2BB9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5 minutes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nil"/>
              <w:right w:val="single" w:sz="12" w:space="0" w:color="auto"/>
            </w:tcBorders>
            <w:vAlign w:val="bottom"/>
          </w:tcPr>
          <w:p w14:paraId="374268F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DF7D38" w:rsidRPr="00850F46" w14:paraId="3F6FEB94" w14:textId="77777777" w:rsidTr="00850F46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0A43D639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677E0566" w14:textId="77777777" w:rsidR="00DF7D38" w:rsidRPr="00850F46" w:rsidRDefault="00DF7D3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+ Placebo IM (50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68A1F8D6" w14:textId="77777777" w:rsidR="00DF7D38" w:rsidRPr="00850F46" w:rsidRDefault="00DF7D38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8D42154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Not reported </w:t>
            </w:r>
          </w:p>
        </w:tc>
        <w:tc>
          <w:tcPr>
            <w:tcW w:w="2835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D0F6975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27" w:type="dxa"/>
            <w:gridSpan w:val="4"/>
            <w:vMerge w:val="restart"/>
            <w:tcBorders>
              <w:left w:val="nil"/>
              <w:right w:val="single" w:sz="12" w:space="0" w:color="auto"/>
            </w:tcBorders>
          </w:tcPr>
          <w:p w14:paraId="034D9476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lacebo was significantly higher than other </w:t>
            </w:r>
            <w:proofErr w:type="spellStart"/>
            <w:r w:rsidRPr="00850F46">
              <w:rPr>
                <w:rFonts w:asciiTheme="majorBidi" w:hAnsiTheme="majorBidi" w:cstheme="majorBidi"/>
              </w:rPr>
              <w:t>gps</w:t>
            </w:r>
            <w:proofErr w:type="spellEnd"/>
            <w:r w:rsidRPr="00850F46">
              <w:rPr>
                <w:rFonts w:asciiTheme="majorBidi" w:hAnsiTheme="majorBidi" w:cstheme="majorBidi"/>
              </w:rPr>
              <w:t xml:space="preserve"> (P = 0.000)</w:t>
            </w:r>
          </w:p>
          <w:p w14:paraId="52451628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When exclude placebo, Pethidine was significantly higher than metoclopramide P = 0.04</w:t>
            </w:r>
          </w:p>
        </w:tc>
      </w:tr>
      <w:tr w:rsidR="00DF7D38" w:rsidRPr="00850F46" w14:paraId="00D9B728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43AD5E96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6D1287D1" w14:textId="77777777" w:rsidR="00DF7D38" w:rsidRPr="00850F46" w:rsidRDefault="00DF7D3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IV + Placebo IM (48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7AF14945" w14:textId="77777777" w:rsidR="00DF7D38" w:rsidRPr="00850F46" w:rsidRDefault="00DF7D38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vMerge/>
            <w:tcBorders>
              <w:left w:val="nil"/>
              <w:right w:val="nil"/>
            </w:tcBorders>
          </w:tcPr>
          <w:p w14:paraId="1594CF16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gridSpan w:val="2"/>
            <w:vMerge/>
            <w:tcBorders>
              <w:left w:val="nil"/>
              <w:right w:val="nil"/>
            </w:tcBorders>
          </w:tcPr>
          <w:p w14:paraId="08D92B94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27" w:type="dxa"/>
            <w:gridSpan w:val="4"/>
            <w:vMerge/>
            <w:tcBorders>
              <w:left w:val="nil"/>
              <w:right w:val="single" w:sz="12" w:space="0" w:color="auto"/>
            </w:tcBorders>
          </w:tcPr>
          <w:p w14:paraId="0E69832B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DF7D38" w:rsidRPr="00850F46" w14:paraId="466E74FD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3B54254A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262764B9" w14:textId="77777777" w:rsidR="00DF7D38" w:rsidRPr="00850F46" w:rsidRDefault="00DF7D3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ethidine 50 mg IM + Placebo IV (49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04FCE2B" w14:textId="77777777" w:rsidR="00DF7D38" w:rsidRPr="00850F46" w:rsidRDefault="00DF7D38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0A533F8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CC77D98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827" w:type="dxa"/>
            <w:gridSpan w:val="4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0C2A1B85" w14:textId="77777777" w:rsidR="00DF7D38" w:rsidRPr="00850F46" w:rsidRDefault="00DF7D3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2111AA6C" w14:textId="77777777" w:rsidTr="00750DC8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168AE62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ete et al, 2004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9AD2523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S</w:t>
            </w:r>
          </w:p>
          <w:p w14:paraId="327692E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00 mm visual analogue scale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09EF2E1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6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7C817B3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5 minutes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right w:val="nil"/>
            </w:tcBorders>
          </w:tcPr>
          <w:p w14:paraId="124204B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136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9BBE6C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1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089040C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71FC5AF3" w14:textId="77777777" w:rsidTr="00750DC8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3DC3B77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18614B76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+ 100 ml normal saline (37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6798A670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635F5D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73</w:t>
            </w:r>
          </w:p>
          <w:p w14:paraId="3F25538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25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1602701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51.73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7693A4A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33.19</w:t>
            </w:r>
          </w:p>
        </w:tc>
        <w:tc>
          <w:tcPr>
            <w:tcW w:w="3827" w:type="dxa"/>
            <w:gridSpan w:val="4"/>
            <w:vMerge w:val="restart"/>
            <w:tcBorders>
              <w:left w:val="nil"/>
              <w:right w:val="single" w:sz="12" w:space="0" w:color="auto"/>
            </w:tcBorders>
          </w:tcPr>
          <w:p w14:paraId="191FB91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Changes of all </w:t>
            </w:r>
            <w:proofErr w:type="spellStart"/>
            <w:r w:rsidRPr="00850F46">
              <w:rPr>
                <w:rFonts w:asciiTheme="majorBidi" w:hAnsiTheme="majorBidi" w:cstheme="majorBidi"/>
              </w:rPr>
              <w:t>gps</w:t>
            </w:r>
            <w:proofErr w:type="spellEnd"/>
            <w:r w:rsidRPr="00850F46">
              <w:rPr>
                <w:rFonts w:asciiTheme="majorBidi" w:hAnsiTheme="majorBidi" w:cstheme="majorBidi"/>
              </w:rPr>
              <w:t xml:space="preserve"> compared with baseline at 30 minutes were significant in (P &lt; 0.000)</w:t>
            </w:r>
          </w:p>
          <w:p w14:paraId="710D547D" w14:textId="77777777" w:rsidR="00085A70" w:rsidRPr="00850F46" w:rsidRDefault="003B34AB" w:rsidP="003B34AB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he differences </w:t>
            </w:r>
            <w:r w:rsidR="00085A70" w:rsidRPr="00850F46">
              <w:rPr>
                <w:rFonts w:asciiTheme="majorBidi" w:hAnsiTheme="majorBidi" w:cstheme="majorBidi"/>
              </w:rPr>
              <w:t>between g</w:t>
            </w:r>
            <w:r>
              <w:rPr>
                <w:rFonts w:asciiTheme="majorBidi" w:hAnsiTheme="majorBidi" w:cstheme="majorBidi"/>
              </w:rPr>
              <w:t>roups</w:t>
            </w:r>
            <w:r w:rsidR="00085A70" w:rsidRPr="00850F46">
              <w:rPr>
                <w:rFonts w:asciiTheme="majorBidi" w:hAnsiTheme="majorBidi" w:cstheme="majorBidi"/>
              </w:rPr>
              <w:t xml:space="preserve"> weren't significant </w:t>
            </w:r>
            <w:r>
              <w:rPr>
                <w:rFonts w:asciiTheme="majorBidi" w:hAnsiTheme="majorBidi" w:cstheme="majorBidi"/>
              </w:rPr>
              <w:t xml:space="preserve">at 15, and 30 minutes </w:t>
            </w:r>
            <w:r w:rsidR="00085A70" w:rsidRPr="00850F46">
              <w:rPr>
                <w:rFonts w:asciiTheme="majorBidi" w:hAnsiTheme="majorBidi" w:cstheme="majorBidi"/>
              </w:rPr>
              <w:t>(P = 0.619)</w:t>
            </w:r>
          </w:p>
          <w:p w14:paraId="276F4024" w14:textId="77777777" w:rsidR="00850F46" w:rsidRPr="00850F46" w:rsidRDefault="003B34AB" w:rsidP="003B34AB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e differences between group</w:t>
            </w:r>
            <w:r w:rsidR="00085A70" w:rsidRPr="00850F46">
              <w:rPr>
                <w:rFonts w:asciiTheme="majorBidi" w:hAnsiTheme="majorBidi" w:cstheme="majorBidi"/>
              </w:rPr>
              <w:t>s in patients of migraine with aura was significant at 15 minutes (P = 0.04)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085A70" w:rsidRPr="00850F46">
              <w:rPr>
                <w:rFonts w:asciiTheme="majorBidi" w:hAnsiTheme="majorBidi" w:cstheme="majorBidi"/>
              </w:rPr>
              <w:t xml:space="preserve">MgSO4 decreased pain significantly better than metoclopramide (P = 0.03) and placebo (P = 0.04) </w:t>
            </w:r>
          </w:p>
        </w:tc>
      </w:tr>
      <w:tr w:rsidR="00085A70" w:rsidRPr="00850F46" w14:paraId="0E346B19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793A0D1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43162704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100 ml IV (40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43E3ACAE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645C1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69</w:t>
            </w:r>
          </w:p>
          <w:p w14:paraId="752D9FC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9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725711FE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52.88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115A3DC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44.19</w:t>
            </w:r>
          </w:p>
        </w:tc>
        <w:tc>
          <w:tcPr>
            <w:tcW w:w="3827" w:type="dxa"/>
            <w:gridSpan w:val="4"/>
            <w:vMerge/>
            <w:tcBorders>
              <w:left w:val="nil"/>
              <w:right w:val="single" w:sz="12" w:space="0" w:color="auto"/>
            </w:tcBorders>
          </w:tcPr>
          <w:p w14:paraId="4E00C28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05BBC243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0BFD69B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13CC42FB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gSO4 2 mg + 100 ml normal saline (36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E3259F2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0CB16CB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70</w:t>
            </w:r>
          </w:p>
          <w:p w14:paraId="0DA3524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22</w:t>
            </w:r>
          </w:p>
        </w:tc>
        <w:tc>
          <w:tcPr>
            <w:tcW w:w="26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4D97A244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45.97</w:t>
            </w:r>
          </w:p>
        </w:tc>
        <w:tc>
          <w:tcPr>
            <w:tcW w:w="1469" w:type="dxa"/>
            <w:tcBorders>
              <w:left w:val="nil"/>
              <w:bottom w:val="single" w:sz="12" w:space="0" w:color="auto"/>
              <w:right w:val="nil"/>
            </w:tcBorders>
          </w:tcPr>
          <w:p w14:paraId="4D38E0F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35.6</w:t>
            </w:r>
          </w:p>
        </w:tc>
        <w:tc>
          <w:tcPr>
            <w:tcW w:w="3827" w:type="dxa"/>
            <w:gridSpan w:val="4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1A1A806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347C3D36" w14:textId="77777777" w:rsidTr="00850F46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0F18409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alazar-</w:t>
            </w:r>
            <w:proofErr w:type="spellStart"/>
            <w:r w:rsidRPr="00850F46">
              <w:rPr>
                <w:rFonts w:asciiTheme="majorBidi" w:hAnsiTheme="majorBidi" w:cstheme="majorBidi"/>
                <w:b/>
                <w:bCs/>
              </w:rPr>
              <w:t>Zúñiga</w:t>
            </w:r>
            <w:proofErr w:type="spellEnd"/>
            <w:r w:rsidRPr="00850F46">
              <w:rPr>
                <w:rFonts w:asciiTheme="majorBidi" w:hAnsiTheme="majorBidi" w:cstheme="majorBidi"/>
                <w:b/>
                <w:bCs/>
              </w:rPr>
              <w:t xml:space="preserve"> et al, 2006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0726F78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Headache intensity scale;</w:t>
            </w:r>
          </w:p>
          <w:p w14:paraId="312B122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no headache</w:t>
            </w:r>
          </w:p>
          <w:p w14:paraId="5C65426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mild</w:t>
            </w:r>
          </w:p>
          <w:p w14:paraId="33B1658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= moderate</w:t>
            </w:r>
          </w:p>
          <w:p w14:paraId="378FB18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3 = intense</w:t>
            </w:r>
          </w:p>
        </w:tc>
        <w:tc>
          <w:tcPr>
            <w:tcW w:w="6894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14:paraId="1E9B1DBB" w14:textId="77777777" w:rsidR="00085A70" w:rsidRPr="00850F46" w:rsidRDefault="00085A70" w:rsidP="005F0D8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N</w:t>
            </w:r>
            <w:r w:rsidR="005F0D8D">
              <w:rPr>
                <w:rFonts w:asciiTheme="majorBidi" w:hAnsiTheme="majorBidi" w:cstheme="majorBidi"/>
              </w:rPr>
              <w:t>umber</w:t>
            </w:r>
            <w:r w:rsidRPr="00850F46">
              <w:rPr>
                <w:rFonts w:asciiTheme="majorBidi" w:hAnsiTheme="majorBidi" w:cstheme="majorBidi"/>
              </w:rPr>
              <w:t xml:space="preserve"> of patients at each grade according to time</w:t>
            </w:r>
          </w:p>
        </w:tc>
        <w:tc>
          <w:tcPr>
            <w:tcW w:w="2461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3FD0488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264ECB79" w14:textId="77777777" w:rsidTr="00750DC8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1D45215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</w:tcPr>
          <w:p w14:paraId="001D404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7D37C1AD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F0DFA8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6516F8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5 minutes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6D3151E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181F26E4" w14:textId="77777777" w:rsidR="00085A70" w:rsidRPr="00850F46" w:rsidRDefault="008B234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085A70" w:rsidRPr="00850F46">
              <w:rPr>
                <w:rFonts w:asciiTheme="majorBidi" w:hAnsiTheme="majorBidi" w:cstheme="majorBidi"/>
              </w:rPr>
              <w:t>5 minutes</w:t>
            </w:r>
          </w:p>
        </w:tc>
        <w:tc>
          <w:tcPr>
            <w:tcW w:w="1366" w:type="dxa"/>
            <w:gridSpan w:val="2"/>
            <w:tcBorders>
              <w:left w:val="nil"/>
              <w:right w:val="nil"/>
            </w:tcBorders>
          </w:tcPr>
          <w:p w14:paraId="7E23BFE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60 minutes</w:t>
            </w:r>
          </w:p>
        </w:tc>
        <w:tc>
          <w:tcPr>
            <w:tcW w:w="2461" w:type="dxa"/>
            <w:gridSpan w:val="2"/>
            <w:vMerge w:val="restart"/>
            <w:tcBorders>
              <w:left w:val="nil"/>
              <w:right w:val="single" w:sz="12" w:space="0" w:color="auto"/>
            </w:tcBorders>
          </w:tcPr>
          <w:p w14:paraId="3C871C2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The difference between </w:t>
            </w:r>
            <w:proofErr w:type="spellStart"/>
            <w:r w:rsidRPr="00850F46">
              <w:rPr>
                <w:rFonts w:asciiTheme="majorBidi" w:hAnsiTheme="majorBidi" w:cstheme="majorBidi"/>
              </w:rPr>
              <w:t>gps</w:t>
            </w:r>
            <w:proofErr w:type="spellEnd"/>
            <w:r w:rsidRPr="00850F46">
              <w:rPr>
                <w:rFonts w:asciiTheme="majorBidi" w:hAnsiTheme="majorBidi" w:cstheme="majorBidi"/>
              </w:rPr>
              <w:t xml:space="preserve"> was only significant at 15 minutes (P &lt; 0.01)</w:t>
            </w:r>
          </w:p>
        </w:tc>
      </w:tr>
      <w:tr w:rsidR="00085A70" w:rsidRPr="00850F46" w14:paraId="560EB5AA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37E09E4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</w:tcPr>
          <w:p w14:paraId="3F23C70E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60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5A983AB4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D10E45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0</w:t>
            </w:r>
          </w:p>
          <w:p w14:paraId="2C145BA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0</w:t>
            </w:r>
          </w:p>
          <w:p w14:paraId="240D208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2 = 9</w:t>
            </w:r>
          </w:p>
          <w:p w14:paraId="26A50B5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5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B0187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0 = 33</w:t>
            </w:r>
          </w:p>
          <w:p w14:paraId="12A65DC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9</w:t>
            </w:r>
          </w:p>
          <w:p w14:paraId="1367592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2 = 12</w:t>
            </w:r>
          </w:p>
          <w:p w14:paraId="7ED4152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6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293CF0F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0 = 39</w:t>
            </w:r>
          </w:p>
          <w:p w14:paraId="21F4B4D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11</w:t>
            </w:r>
          </w:p>
          <w:p w14:paraId="43CB04D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2 = 7</w:t>
            </w:r>
          </w:p>
          <w:p w14:paraId="5E853FF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3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38F39F6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 xml:space="preserve">0 = 47 </w:t>
            </w:r>
          </w:p>
          <w:p w14:paraId="75360C0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4</w:t>
            </w:r>
          </w:p>
          <w:p w14:paraId="35774BF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2 = 9</w:t>
            </w:r>
          </w:p>
          <w:p w14:paraId="3CA944C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3 = 0 </w:t>
            </w:r>
          </w:p>
        </w:tc>
        <w:tc>
          <w:tcPr>
            <w:tcW w:w="1366" w:type="dxa"/>
            <w:gridSpan w:val="2"/>
            <w:tcBorders>
              <w:left w:val="nil"/>
              <w:right w:val="nil"/>
            </w:tcBorders>
          </w:tcPr>
          <w:p w14:paraId="44C0532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0 = 54</w:t>
            </w:r>
          </w:p>
          <w:p w14:paraId="2143806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6</w:t>
            </w:r>
          </w:p>
          <w:p w14:paraId="35A1927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2 = 0</w:t>
            </w:r>
          </w:p>
          <w:p w14:paraId="127D793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3 = 0 </w:t>
            </w:r>
          </w:p>
        </w:tc>
        <w:tc>
          <w:tcPr>
            <w:tcW w:w="2461" w:type="dxa"/>
            <w:gridSpan w:val="2"/>
            <w:vMerge/>
            <w:tcBorders>
              <w:left w:val="nil"/>
              <w:right w:val="single" w:sz="12" w:space="0" w:color="auto"/>
            </w:tcBorders>
          </w:tcPr>
          <w:p w14:paraId="729EED9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6CDE576C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0D5C30E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24CD925F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umatriptan 6 mg SC (60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D7508A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0DDA973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0</w:t>
            </w:r>
          </w:p>
          <w:p w14:paraId="15E8B03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0</w:t>
            </w:r>
          </w:p>
          <w:p w14:paraId="1ABDED0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= 5</w:t>
            </w:r>
          </w:p>
          <w:p w14:paraId="033AE95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55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14:paraId="06170A4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0</w:t>
            </w:r>
          </w:p>
          <w:p w14:paraId="3CF2CEF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35</w:t>
            </w:r>
          </w:p>
          <w:p w14:paraId="49FAC3E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= 14</w:t>
            </w:r>
          </w:p>
          <w:p w14:paraId="343A018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10</w:t>
            </w:r>
          </w:p>
        </w:tc>
        <w:tc>
          <w:tcPr>
            <w:tcW w:w="1366" w:type="dxa"/>
            <w:tcBorders>
              <w:left w:val="nil"/>
              <w:bottom w:val="single" w:sz="12" w:space="0" w:color="auto"/>
              <w:right w:val="nil"/>
            </w:tcBorders>
          </w:tcPr>
          <w:p w14:paraId="30589F7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34</w:t>
            </w:r>
          </w:p>
          <w:p w14:paraId="52EB27E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12</w:t>
            </w:r>
          </w:p>
          <w:p w14:paraId="2267545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= 10</w:t>
            </w:r>
          </w:p>
          <w:p w14:paraId="711B4BA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4</w:t>
            </w:r>
          </w:p>
        </w:tc>
        <w:tc>
          <w:tcPr>
            <w:tcW w:w="1469" w:type="dxa"/>
            <w:tcBorders>
              <w:left w:val="nil"/>
              <w:bottom w:val="single" w:sz="12" w:space="0" w:color="auto"/>
              <w:right w:val="nil"/>
            </w:tcBorders>
          </w:tcPr>
          <w:p w14:paraId="3F31E21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45</w:t>
            </w:r>
          </w:p>
          <w:p w14:paraId="77BA7A0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6</w:t>
            </w:r>
          </w:p>
          <w:p w14:paraId="47E7F57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= 7</w:t>
            </w:r>
          </w:p>
          <w:p w14:paraId="28C0ECE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2</w:t>
            </w:r>
          </w:p>
        </w:tc>
        <w:tc>
          <w:tcPr>
            <w:tcW w:w="136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0C4D8B3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= 47</w:t>
            </w:r>
          </w:p>
          <w:p w14:paraId="15E1F43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= 7</w:t>
            </w:r>
          </w:p>
          <w:p w14:paraId="1863209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 = 5</w:t>
            </w:r>
          </w:p>
          <w:p w14:paraId="2DE66B05" w14:textId="77777777" w:rsidR="00CE2521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= 1</w:t>
            </w:r>
          </w:p>
        </w:tc>
        <w:tc>
          <w:tcPr>
            <w:tcW w:w="2461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7BA465B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705C4E4A" w14:textId="77777777" w:rsidTr="00850F46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28CCAA8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0F46">
              <w:rPr>
                <w:rFonts w:asciiTheme="majorBidi" w:hAnsiTheme="majorBidi" w:cstheme="majorBidi"/>
                <w:b/>
                <w:bCs/>
              </w:rPr>
              <w:t>Talabi</w:t>
            </w:r>
            <w:proofErr w:type="spellEnd"/>
            <w:r w:rsidRPr="00850F46">
              <w:rPr>
                <w:rFonts w:asciiTheme="majorBidi" w:hAnsiTheme="majorBidi" w:cstheme="majorBidi"/>
                <w:b/>
                <w:bCs/>
              </w:rPr>
              <w:t xml:space="preserve"> et al, 2013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EB67387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S</w:t>
            </w:r>
          </w:p>
          <w:p w14:paraId="487AD942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0-cm visual analog scale 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BEDA34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569E912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1C331FE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53B69FDD" w14:textId="77777777" w:rsidTr="00850F46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2034578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130DDBFD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20 mg IV (62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15BD3083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15FABC8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6.74</w:t>
            </w:r>
          </w:p>
          <w:p w14:paraId="4F1F3D9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84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7C8AACA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0.66</w:t>
            </w:r>
          </w:p>
          <w:p w14:paraId="6F0FA5D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59</w:t>
            </w:r>
          </w:p>
        </w:tc>
        <w:tc>
          <w:tcPr>
            <w:tcW w:w="3827" w:type="dxa"/>
            <w:gridSpan w:val="4"/>
            <w:vMerge w:val="restart"/>
            <w:tcBorders>
              <w:left w:val="nil"/>
              <w:right w:val="single" w:sz="12" w:space="0" w:color="auto"/>
            </w:tcBorders>
          </w:tcPr>
          <w:p w14:paraId="465920A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difference 0.55 ± 0.13 </w:t>
            </w:r>
          </w:p>
          <w:p w14:paraId="6446D63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&lt; 0.001</w:t>
            </w:r>
          </w:p>
          <w:p w14:paraId="0C9538F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0.25 – 0.79) cm</w:t>
            </w:r>
          </w:p>
        </w:tc>
      </w:tr>
      <w:tr w:rsidR="00085A70" w:rsidRPr="00850F46" w14:paraId="067ED4E9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201FB61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7B99F4F5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umatriptan 6 mg SC (62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C576253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F63E5C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6.12</w:t>
            </w:r>
          </w:p>
          <w:p w14:paraId="567355D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73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21B102A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1.1 </w:t>
            </w:r>
          </w:p>
          <w:p w14:paraId="1EC0A46E" w14:textId="77777777" w:rsidR="00CE2521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7</w:t>
            </w:r>
          </w:p>
        </w:tc>
        <w:tc>
          <w:tcPr>
            <w:tcW w:w="3827" w:type="dxa"/>
            <w:gridSpan w:val="4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5F70D3E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4011EA55" w14:textId="77777777" w:rsidTr="00850F46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4ABAAFC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Friedman et al, 2014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6F57965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Verbal NRS </w:t>
            </w:r>
          </w:p>
          <w:p w14:paraId="423F025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atient assess pain between 0 (no pain) and 10 (worst imaginable)</w:t>
            </w:r>
          </w:p>
          <w:p w14:paraId="0648A330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&amp;</w:t>
            </w:r>
          </w:p>
          <w:p w14:paraId="2BA92009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Descriptive ordinal scale </w:t>
            </w:r>
          </w:p>
          <w:p w14:paraId="123ECA92" w14:textId="77777777" w:rsidR="00085A70" w:rsidRPr="00850F46" w:rsidRDefault="00085A70" w:rsidP="00850F46">
            <w:p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atient assess pain as </w:t>
            </w:r>
          </w:p>
          <w:p w14:paraId="0DEDF997" w14:textId="77777777" w:rsidR="00085A70" w:rsidRPr="00850F46" w:rsidRDefault="00085A70" w:rsidP="00850F46">
            <w:pPr>
              <w:spacing w:line="276" w:lineRule="auto"/>
              <w:jc w:val="lowKashida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None - </w:t>
            </w:r>
            <w:proofErr w:type="gramStart"/>
            <w:r w:rsidRPr="00850F46">
              <w:rPr>
                <w:rFonts w:asciiTheme="majorBidi" w:hAnsiTheme="majorBidi" w:cstheme="majorBidi"/>
              </w:rPr>
              <w:t>Mild  -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Moderate - Sever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7D8CD25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E6D840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6A6F04A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48948825" w14:textId="77777777" w:rsidTr="00850F46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0A57A82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5FDAC1DF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110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664C82D1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204380F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proofErr w:type="gramStart"/>
            <w:r w:rsidRPr="00850F46">
              <w:rPr>
                <w:rFonts w:asciiTheme="majorBidi" w:hAnsiTheme="majorBidi" w:cstheme="majorBidi"/>
              </w:rPr>
              <w:t>Median  9</w:t>
            </w:r>
            <w:proofErr w:type="gramEnd"/>
          </w:p>
          <w:p w14:paraId="58B752E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IQR (8-10) 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0BF54E1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atients improved by 4.7 points </w:t>
            </w:r>
          </w:p>
          <w:p w14:paraId="5CC1120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4.2 - 5.2)</w:t>
            </w:r>
          </w:p>
        </w:tc>
        <w:tc>
          <w:tcPr>
            <w:tcW w:w="3827" w:type="dxa"/>
            <w:gridSpan w:val="4"/>
            <w:vMerge w:val="restart"/>
            <w:tcBorders>
              <w:left w:val="nil"/>
              <w:right w:val="single" w:sz="12" w:space="0" w:color="auto"/>
            </w:tcBorders>
          </w:tcPr>
          <w:p w14:paraId="75DDA2A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When </w:t>
            </w:r>
            <w:proofErr w:type="gramStart"/>
            <w:r w:rsidRPr="00850F46">
              <w:rPr>
                <w:rFonts w:asciiTheme="majorBidi" w:hAnsiTheme="majorBidi" w:cstheme="majorBidi"/>
              </w:rPr>
              <w:t>applying  Bonferroni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correction to account for the 3 overlapping pairwise comparisons:</w:t>
            </w:r>
          </w:p>
          <w:p w14:paraId="52B5FA7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 xml:space="preserve">Valproate VS Metoclopramide </w:t>
            </w:r>
          </w:p>
          <w:p w14:paraId="2A57B08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difference -1.9 </w:t>
            </w:r>
          </w:p>
          <w:p w14:paraId="011C157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-2.</w:t>
            </w:r>
            <w:proofErr w:type="gramStart"/>
            <w:r w:rsidRPr="00850F46">
              <w:rPr>
                <w:rFonts w:asciiTheme="majorBidi" w:hAnsiTheme="majorBidi" w:cstheme="majorBidi"/>
              </w:rPr>
              <w:t>8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-1.1)</w:t>
            </w:r>
          </w:p>
          <w:p w14:paraId="2D6F673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Valproate VS Ketorolac</w:t>
            </w:r>
          </w:p>
          <w:p w14:paraId="25D6A62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difference -1.1 </w:t>
            </w:r>
          </w:p>
          <w:p w14:paraId="36B12C5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-</w:t>
            </w:r>
            <w:proofErr w:type="gramStart"/>
            <w:r w:rsidRPr="00850F46">
              <w:rPr>
                <w:rFonts w:asciiTheme="majorBidi" w:hAnsiTheme="majorBidi" w:cstheme="majorBidi"/>
              </w:rPr>
              <w:t>2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-0.2)</w:t>
            </w:r>
          </w:p>
          <w:p w14:paraId="45FE61E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Metoclopramide VS Ketorolac</w:t>
            </w:r>
          </w:p>
          <w:p w14:paraId="4AFEB2B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difference 0.8 </w:t>
            </w:r>
          </w:p>
          <w:p w14:paraId="281BABA4" w14:textId="77777777" w:rsidR="00CE2521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-0.</w:t>
            </w:r>
            <w:proofErr w:type="gramStart"/>
            <w:r w:rsidRPr="00850F46">
              <w:rPr>
                <w:rFonts w:asciiTheme="majorBidi" w:hAnsiTheme="majorBidi" w:cstheme="majorBidi"/>
              </w:rPr>
              <w:t>1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1.7)</w:t>
            </w:r>
          </w:p>
        </w:tc>
      </w:tr>
      <w:tr w:rsidR="00085A70" w:rsidRPr="00850F46" w14:paraId="053B3608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0537DDE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4B49381E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Ketorolac 30 mg IV (110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52FAB622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772A0B0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proofErr w:type="gramStart"/>
            <w:r w:rsidRPr="00850F46">
              <w:rPr>
                <w:rFonts w:asciiTheme="majorBidi" w:hAnsiTheme="majorBidi" w:cstheme="majorBidi"/>
              </w:rPr>
              <w:t>Median  8</w:t>
            </w:r>
            <w:proofErr w:type="gramEnd"/>
          </w:p>
          <w:p w14:paraId="22F5A26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7-10)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4463E5F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atients improved by 3.9 points </w:t>
            </w:r>
          </w:p>
          <w:p w14:paraId="477A167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3.3 - 4.5)</w:t>
            </w:r>
          </w:p>
        </w:tc>
        <w:tc>
          <w:tcPr>
            <w:tcW w:w="3827" w:type="dxa"/>
            <w:gridSpan w:val="4"/>
            <w:vMerge/>
            <w:tcBorders>
              <w:left w:val="nil"/>
              <w:right w:val="single" w:sz="12" w:space="0" w:color="auto"/>
            </w:tcBorders>
          </w:tcPr>
          <w:p w14:paraId="31BB9B2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22475C5E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4B9479B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1A0F47A4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lproate 1 gm IV (110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73C1B58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37F1E4B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proofErr w:type="gramStart"/>
            <w:r w:rsidRPr="00850F46">
              <w:rPr>
                <w:rFonts w:asciiTheme="majorBidi" w:hAnsiTheme="majorBidi" w:cstheme="majorBidi"/>
              </w:rPr>
              <w:t>Median  8</w:t>
            </w:r>
            <w:proofErr w:type="gramEnd"/>
          </w:p>
          <w:p w14:paraId="55E05A4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8-10)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AF55F0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atients improved by 2.8 points 95% CI (2.3 - 3.3)</w:t>
            </w:r>
          </w:p>
        </w:tc>
        <w:tc>
          <w:tcPr>
            <w:tcW w:w="3827" w:type="dxa"/>
            <w:gridSpan w:val="4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524AFFE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4D545C39" w14:textId="77777777" w:rsidTr="00750DC8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26AF3EC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Amiri et al, 2017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C07BD05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3FEB3E2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3EBC807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h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right w:val="nil"/>
            </w:tcBorders>
          </w:tcPr>
          <w:p w14:paraId="6099195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h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right w:val="nil"/>
            </w:tcBorders>
          </w:tcPr>
          <w:p w14:paraId="6C6DFCB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h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5284D7B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5D2AEB78" w14:textId="77777777" w:rsidTr="00750DC8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3862E14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44685FB1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73 pts)</w:t>
            </w:r>
          </w:p>
          <w:p w14:paraId="732BE469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75E68B8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884805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7.68 </w:t>
            </w:r>
          </w:p>
          <w:p w14:paraId="7E3CFEB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1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03D22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5.04 </w:t>
            </w:r>
          </w:p>
          <w:p w14:paraId="7EA0D8F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77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7BB120B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4.1 </w:t>
            </w:r>
          </w:p>
          <w:p w14:paraId="5540554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8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2013A3E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1.56</w:t>
            </w:r>
          </w:p>
          <w:p w14:paraId="2C8400C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68</w:t>
            </w:r>
          </w:p>
        </w:tc>
        <w:tc>
          <w:tcPr>
            <w:tcW w:w="3827" w:type="dxa"/>
            <w:gridSpan w:val="4"/>
            <w:vMerge w:val="restart"/>
            <w:tcBorders>
              <w:left w:val="nil"/>
              <w:right w:val="single" w:sz="12" w:space="0" w:color="auto"/>
            </w:tcBorders>
          </w:tcPr>
          <w:p w14:paraId="5F1FAC89" w14:textId="77777777" w:rsidR="00DC5B49" w:rsidRPr="00850F46" w:rsidRDefault="00085A70" w:rsidP="00DC5B49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3</w:t>
            </w:r>
          </w:p>
        </w:tc>
      </w:tr>
      <w:tr w:rsidR="00085A70" w:rsidRPr="00850F46" w14:paraId="4F15F473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5298436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365F3E22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50F46">
              <w:rPr>
                <w:rFonts w:asciiTheme="majorBidi" w:hAnsiTheme="majorBidi" w:cstheme="majorBidi"/>
              </w:rPr>
              <w:t>Granisetrone</w:t>
            </w:r>
            <w:proofErr w:type="spellEnd"/>
            <w:r w:rsidRPr="00850F46">
              <w:rPr>
                <w:rFonts w:asciiTheme="majorBidi" w:hAnsiTheme="majorBidi" w:cstheme="majorBidi"/>
              </w:rPr>
              <w:t xml:space="preserve"> 2 mg IV (75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EDF6528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5B38A25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7.67</w:t>
            </w:r>
          </w:p>
          <w:p w14:paraId="26B8081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3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14:paraId="7D1C490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3.2 </w:t>
            </w:r>
          </w:p>
          <w:p w14:paraId="412B75F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37</w:t>
            </w:r>
          </w:p>
        </w:tc>
        <w:tc>
          <w:tcPr>
            <w:tcW w:w="1366" w:type="dxa"/>
            <w:tcBorders>
              <w:left w:val="nil"/>
              <w:bottom w:val="single" w:sz="12" w:space="0" w:color="auto"/>
              <w:right w:val="nil"/>
            </w:tcBorders>
          </w:tcPr>
          <w:p w14:paraId="3B59D43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2.39</w:t>
            </w:r>
          </w:p>
          <w:p w14:paraId="002ECDA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28</w:t>
            </w:r>
          </w:p>
        </w:tc>
        <w:tc>
          <w:tcPr>
            <w:tcW w:w="1469" w:type="dxa"/>
            <w:tcBorders>
              <w:left w:val="nil"/>
              <w:bottom w:val="single" w:sz="12" w:space="0" w:color="auto"/>
              <w:right w:val="nil"/>
            </w:tcBorders>
          </w:tcPr>
          <w:p w14:paraId="1E94FFD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1.31 </w:t>
            </w:r>
          </w:p>
          <w:p w14:paraId="552802CC" w14:textId="77777777" w:rsidR="00850F46" w:rsidRPr="00850F46" w:rsidRDefault="00085A70" w:rsidP="00DC5B49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0.52</w:t>
            </w:r>
          </w:p>
        </w:tc>
        <w:tc>
          <w:tcPr>
            <w:tcW w:w="3827" w:type="dxa"/>
            <w:gridSpan w:val="4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7B00219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4637A404" w14:textId="77777777" w:rsidTr="00850F46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184FC20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0F46">
              <w:rPr>
                <w:rFonts w:asciiTheme="majorBidi" w:hAnsiTheme="majorBidi" w:cstheme="majorBidi"/>
                <w:b/>
                <w:bCs/>
              </w:rPr>
              <w:t>Doğan</w:t>
            </w:r>
            <w:proofErr w:type="spellEnd"/>
            <w:r w:rsidRPr="00850F46">
              <w:rPr>
                <w:rFonts w:asciiTheme="majorBidi" w:hAnsiTheme="majorBidi" w:cstheme="majorBidi"/>
                <w:b/>
                <w:bCs/>
              </w:rPr>
              <w:t xml:space="preserve"> et al, 2019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6D2A596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RS</w:t>
            </w:r>
          </w:p>
          <w:p w14:paraId="1A2743A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1</w:t>
            </w:r>
            <w:r w:rsidRPr="00850F46">
              <w:rPr>
                <w:rFonts w:ascii="Cambria Math" w:hAnsi="Cambria Math" w:cs="Cambria Math"/>
              </w:rPr>
              <w:t>‐</w:t>
            </w:r>
            <w:r w:rsidRPr="00850F46">
              <w:rPr>
                <w:rFonts w:asciiTheme="majorBidi" w:hAnsiTheme="majorBidi" w:cstheme="majorBidi"/>
              </w:rPr>
              <w:t>point numeric rating scale (NRS)</w:t>
            </w:r>
            <w:r w:rsidRPr="00850F46">
              <w:rPr>
                <w:rFonts w:asciiTheme="majorBidi" w:hAnsiTheme="majorBidi" w:cstheme="majorBidi"/>
              </w:rPr>
              <w:br/>
              <w:t>score (0 = no pain, 10 = worst possible pain)</w:t>
            </w:r>
          </w:p>
        </w:tc>
        <w:tc>
          <w:tcPr>
            <w:tcW w:w="9355" w:type="dxa"/>
            <w:gridSpan w:val="8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6F5C6265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lues, differences and 95% CI at 15, and 30 minutes</w:t>
            </w:r>
          </w:p>
        </w:tc>
      </w:tr>
      <w:tr w:rsidR="00150553" w:rsidRPr="00850F46" w14:paraId="2C337E9C" w14:textId="77777777" w:rsidTr="00150553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5F9C19DF" w14:textId="77777777" w:rsidR="00150553" w:rsidRPr="00850F46" w:rsidRDefault="00150553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vMerge w:val="restart"/>
            <w:tcBorders>
              <w:left w:val="nil"/>
              <w:bottom w:val="nil"/>
              <w:right w:val="nil"/>
            </w:tcBorders>
          </w:tcPr>
          <w:p w14:paraId="029979D9" w14:textId="77777777" w:rsidR="00150553" w:rsidRPr="00850F46" w:rsidRDefault="00150553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54E43AA5" w14:textId="77777777" w:rsidR="00150553" w:rsidRPr="00850F46" w:rsidRDefault="0015055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vMerge w:val="restart"/>
            <w:tcBorders>
              <w:left w:val="nil"/>
              <w:right w:val="nil"/>
            </w:tcBorders>
          </w:tcPr>
          <w:p w14:paraId="52AAAA5A" w14:textId="77777777" w:rsidR="00150553" w:rsidRPr="00850F46" w:rsidRDefault="00150553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78562A70" w14:textId="77777777" w:rsidR="00150553" w:rsidRPr="00850F46" w:rsidRDefault="00150553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5 minutes</w:t>
            </w:r>
          </w:p>
        </w:tc>
        <w:tc>
          <w:tcPr>
            <w:tcW w:w="2500" w:type="dxa"/>
            <w:gridSpan w:val="3"/>
            <w:tcBorders>
              <w:left w:val="nil"/>
              <w:right w:val="nil"/>
            </w:tcBorders>
          </w:tcPr>
          <w:p w14:paraId="1CA71289" w14:textId="77777777" w:rsidR="00150553" w:rsidRPr="00850F46" w:rsidRDefault="00150553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30 minutes </w:t>
            </w:r>
          </w:p>
        </w:tc>
        <w:tc>
          <w:tcPr>
            <w:tcW w:w="1327" w:type="dxa"/>
            <w:vMerge w:val="restart"/>
            <w:tcBorders>
              <w:left w:val="nil"/>
              <w:right w:val="single" w:sz="12" w:space="0" w:color="auto"/>
            </w:tcBorders>
          </w:tcPr>
          <w:p w14:paraId="507ED162" w14:textId="77777777" w:rsidR="00150553" w:rsidRPr="00850F46" w:rsidRDefault="0015055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D57556" w:rsidRPr="00850F46" w14:paraId="222107DB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4E8CF0A0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F80EAF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3A57F9E9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vMerge/>
            <w:tcBorders>
              <w:left w:val="nil"/>
              <w:right w:val="nil"/>
            </w:tcBorders>
          </w:tcPr>
          <w:p w14:paraId="5C1B2B2C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1954146C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Values 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49A03A1E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Change </w:t>
            </w:r>
          </w:p>
        </w:tc>
        <w:tc>
          <w:tcPr>
            <w:tcW w:w="13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E2644C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Values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22E7174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Change </w:t>
            </w:r>
          </w:p>
        </w:tc>
        <w:tc>
          <w:tcPr>
            <w:tcW w:w="1327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2AC351AC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D57556" w:rsidRPr="00850F46" w14:paraId="30CD30CF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68372443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</w:tcPr>
          <w:p w14:paraId="26771806" w14:textId="77777777" w:rsidR="00D57556" w:rsidRPr="00850F46" w:rsidRDefault="00D57556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74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41E1776B" w14:textId="77777777" w:rsidR="00D57556" w:rsidRPr="00850F46" w:rsidRDefault="00D57556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01AF2A87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8</w:t>
            </w:r>
          </w:p>
          <w:p w14:paraId="37FF2AAD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7-10)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5314FA14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6</w:t>
            </w:r>
          </w:p>
          <w:p w14:paraId="66CAA9D4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4-7)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07E21EAF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2</w:t>
            </w:r>
          </w:p>
          <w:p w14:paraId="08BFCBEF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1-3)</w:t>
            </w:r>
          </w:p>
        </w:tc>
        <w:tc>
          <w:tcPr>
            <w:tcW w:w="1366" w:type="dxa"/>
            <w:gridSpan w:val="2"/>
            <w:tcBorders>
              <w:left w:val="nil"/>
              <w:right w:val="nil"/>
            </w:tcBorders>
          </w:tcPr>
          <w:p w14:paraId="40FF57AE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3 </w:t>
            </w:r>
          </w:p>
          <w:p w14:paraId="1ED38F78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1-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533BF98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4 </w:t>
            </w:r>
          </w:p>
          <w:p w14:paraId="1D49EB42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2-6)</w:t>
            </w:r>
          </w:p>
        </w:tc>
        <w:tc>
          <w:tcPr>
            <w:tcW w:w="1327" w:type="dxa"/>
            <w:vMerge w:val="restart"/>
            <w:tcBorders>
              <w:left w:val="nil"/>
              <w:right w:val="single" w:sz="12" w:space="0" w:color="auto"/>
            </w:tcBorders>
          </w:tcPr>
          <w:p w14:paraId="37D30FEE" w14:textId="77777777" w:rsidR="00D57556" w:rsidRPr="00850F46" w:rsidRDefault="00D57556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bsolute risk reduction 47%</w:t>
            </w:r>
          </w:p>
          <w:p w14:paraId="3716E5D8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</w:t>
            </w:r>
          </w:p>
          <w:p w14:paraId="047C54C8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(</w:t>
            </w:r>
            <w:proofErr w:type="gramStart"/>
            <w:r w:rsidRPr="00850F46">
              <w:rPr>
                <w:rFonts w:asciiTheme="majorBidi" w:hAnsiTheme="majorBidi" w:cstheme="majorBidi"/>
              </w:rPr>
              <w:t>23.3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71.6)</w:t>
            </w:r>
          </w:p>
        </w:tc>
      </w:tr>
      <w:tr w:rsidR="00D57556" w:rsidRPr="00850F46" w14:paraId="71EE2B12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4AD638DC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17502A97" w14:textId="77777777" w:rsidR="00D57556" w:rsidRPr="00850F46" w:rsidRDefault="00D57556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100 ml (74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797E8E16" w14:textId="77777777" w:rsidR="00D57556" w:rsidRPr="00850F46" w:rsidRDefault="00D57556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071DDAC8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8</w:t>
            </w:r>
          </w:p>
          <w:p w14:paraId="1F5ED6A4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7-9)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145D1CF5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6</w:t>
            </w:r>
          </w:p>
          <w:p w14:paraId="532CB281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5-8)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74C8CDFC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1 </w:t>
            </w:r>
          </w:p>
          <w:p w14:paraId="5693358E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0-3)</w:t>
            </w:r>
          </w:p>
        </w:tc>
        <w:tc>
          <w:tcPr>
            <w:tcW w:w="1366" w:type="dxa"/>
            <w:gridSpan w:val="2"/>
            <w:tcBorders>
              <w:left w:val="nil"/>
              <w:right w:val="nil"/>
            </w:tcBorders>
          </w:tcPr>
          <w:p w14:paraId="687A6FE9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dian 5</w:t>
            </w:r>
          </w:p>
          <w:p w14:paraId="3C2429FE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2-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26BC1C6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dian 3 </w:t>
            </w:r>
          </w:p>
          <w:p w14:paraId="0AF5B43B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QR (1-4)</w:t>
            </w:r>
          </w:p>
        </w:tc>
        <w:tc>
          <w:tcPr>
            <w:tcW w:w="1327" w:type="dxa"/>
            <w:vMerge/>
            <w:tcBorders>
              <w:left w:val="nil"/>
              <w:right w:val="single" w:sz="12" w:space="0" w:color="auto"/>
            </w:tcBorders>
          </w:tcPr>
          <w:p w14:paraId="0F0FF31C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D57556" w:rsidRPr="00850F46" w14:paraId="719CDA75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58F750B1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22DF7995" w14:textId="77777777" w:rsidR="00D57556" w:rsidRPr="00850F46" w:rsidRDefault="00D57556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2481674" w14:textId="77777777" w:rsidR="00D57556" w:rsidRPr="00850F46" w:rsidRDefault="00D57556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2924B5D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Differences of median 0</w:t>
            </w:r>
          </w:p>
          <w:p w14:paraId="516205ED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-1.</w:t>
            </w:r>
            <w:proofErr w:type="gramStart"/>
            <w:r w:rsidRPr="00850F46">
              <w:rPr>
                <w:rFonts w:asciiTheme="majorBidi" w:hAnsiTheme="majorBidi" w:cstheme="majorBidi"/>
              </w:rPr>
              <w:t>4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1.4)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388A3874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Differences of median -1</w:t>
            </w:r>
          </w:p>
          <w:p w14:paraId="29A48E70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−2.</w:t>
            </w:r>
            <w:proofErr w:type="gramStart"/>
            <w:r w:rsidRPr="00850F46">
              <w:rPr>
                <w:rFonts w:asciiTheme="majorBidi" w:hAnsiTheme="majorBidi" w:cstheme="majorBidi"/>
              </w:rPr>
              <w:t>1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0.1)</w:t>
            </w:r>
          </w:p>
        </w:tc>
        <w:tc>
          <w:tcPr>
            <w:tcW w:w="2500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28F91F6D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Differences of median -1</w:t>
            </w:r>
          </w:p>
          <w:p w14:paraId="78377009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−2.</w:t>
            </w:r>
            <w:proofErr w:type="gramStart"/>
            <w:r w:rsidRPr="00850F46">
              <w:rPr>
                <w:rFonts w:asciiTheme="majorBidi" w:hAnsiTheme="majorBidi" w:cstheme="majorBidi"/>
              </w:rPr>
              <w:t>1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0.1)</w:t>
            </w:r>
          </w:p>
        </w:tc>
        <w:tc>
          <w:tcPr>
            <w:tcW w:w="1327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01D20880" w14:textId="77777777" w:rsidR="00D57556" w:rsidRPr="00850F46" w:rsidRDefault="00D57556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3239DE0B" w14:textId="77777777" w:rsidTr="00750DC8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2975B10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0F46">
              <w:rPr>
                <w:rFonts w:asciiTheme="majorBidi" w:hAnsiTheme="majorBidi" w:cstheme="majorBidi"/>
                <w:b/>
                <w:bCs/>
              </w:rPr>
              <w:lastRenderedPageBreak/>
              <w:t>Khazaei</w:t>
            </w:r>
            <w:proofErr w:type="spellEnd"/>
            <w:r w:rsidRPr="00850F46">
              <w:rPr>
                <w:rFonts w:asciiTheme="majorBidi" w:hAnsiTheme="majorBidi" w:cstheme="majorBidi"/>
                <w:b/>
                <w:bCs/>
              </w:rPr>
              <w:t xml:space="preserve"> et al, 2019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315CB30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S</w:t>
            </w:r>
          </w:p>
          <w:p w14:paraId="1620C243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 scale of 0 and 1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01C9454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6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174875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right w:val="nil"/>
            </w:tcBorders>
          </w:tcPr>
          <w:p w14:paraId="0E78214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4 h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31A2162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35761B51" w14:textId="77777777" w:rsidTr="00750DC8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7108251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608395B5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32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33131CFE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F4C06C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8.42</w:t>
            </w:r>
          </w:p>
          <w:p w14:paraId="22ABE2B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455</w:t>
            </w:r>
          </w:p>
          <w:p w14:paraId="3725872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5,10)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35BDF87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4.42</w:t>
            </w:r>
          </w:p>
          <w:p w14:paraId="53F1FA9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2.157</w:t>
            </w:r>
          </w:p>
          <w:p w14:paraId="0528763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0,9)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7C4CB8C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2.06</w:t>
            </w:r>
          </w:p>
          <w:p w14:paraId="2659BA7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3.434</w:t>
            </w:r>
          </w:p>
          <w:p w14:paraId="5B52E04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0,10)</w:t>
            </w:r>
          </w:p>
        </w:tc>
        <w:tc>
          <w:tcPr>
            <w:tcW w:w="3827" w:type="dxa"/>
            <w:gridSpan w:val="4"/>
            <w:vMerge w:val="restart"/>
            <w:tcBorders>
              <w:left w:val="nil"/>
              <w:right w:val="single" w:sz="12" w:space="0" w:color="auto"/>
            </w:tcBorders>
          </w:tcPr>
          <w:p w14:paraId="1572484E" w14:textId="77777777" w:rsidR="00085A70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The effect of each drug with baseline was significant P &lt; 0.05</w:t>
            </w:r>
          </w:p>
          <w:p w14:paraId="5C4C8345" w14:textId="77777777" w:rsidR="005B52B1" w:rsidRPr="00850F46" w:rsidRDefault="005B52B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wever,</w:t>
            </w:r>
            <w:r w:rsidR="000C0472">
              <w:rPr>
                <w:rFonts w:asciiTheme="majorBidi" w:hAnsiTheme="majorBidi" w:cstheme="majorBidi"/>
              </w:rPr>
              <w:t xml:space="preserve"> the differences between drugs at different intervals were</w:t>
            </w:r>
            <w:r>
              <w:rPr>
                <w:rFonts w:asciiTheme="majorBidi" w:hAnsiTheme="majorBidi" w:cstheme="majorBidi"/>
              </w:rPr>
              <w:t>:</w:t>
            </w:r>
          </w:p>
          <w:p w14:paraId="7E54CAF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t baseline: P = 0.458</w:t>
            </w:r>
          </w:p>
          <w:p w14:paraId="15FBBBA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t 1 h: P = 0.368</w:t>
            </w:r>
          </w:p>
          <w:p w14:paraId="755ABF9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t 24 h: P = 0.386</w:t>
            </w:r>
          </w:p>
        </w:tc>
      </w:tr>
      <w:tr w:rsidR="00085A70" w:rsidRPr="00850F46" w14:paraId="603555A8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0F02C34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780A2DE4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Dexamethasone 8 mg IV (32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398F7F63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116C0A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8.69</w:t>
            </w:r>
          </w:p>
          <w:p w14:paraId="70EA59C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491</w:t>
            </w:r>
          </w:p>
          <w:p w14:paraId="69840D1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5,10)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09F678A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4.72</w:t>
            </w:r>
          </w:p>
          <w:p w14:paraId="4F7E937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708</w:t>
            </w:r>
          </w:p>
          <w:p w14:paraId="45EB903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2,10)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7909A92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0.81</w:t>
            </w:r>
          </w:p>
          <w:p w14:paraId="02AC6A4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491</w:t>
            </w:r>
          </w:p>
          <w:p w14:paraId="2B762FE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0,5)</w:t>
            </w:r>
          </w:p>
        </w:tc>
        <w:tc>
          <w:tcPr>
            <w:tcW w:w="3827" w:type="dxa"/>
            <w:gridSpan w:val="4"/>
            <w:vMerge/>
            <w:tcBorders>
              <w:left w:val="nil"/>
              <w:right w:val="single" w:sz="12" w:space="0" w:color="auto"/>
            </w:tcBorders>
          </w:tcPr>
          <w:p w14:paraId="7017E83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05F38413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792404A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75D2F605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Chlorpromazine 25 mg IV (32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39351421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45208A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8.97</w:t>
            </w:r>
          </w:p>
          <w:p w14:paraId="1A22161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204</w:t>
            </w:r>
          </w:p>
          <w:p w14:paraId="28B6C8D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6,10)</w:t>
            </w:r>
          </w:p>
        </w:tc>
        <w:tc>
          <w:tcPr>
            <w:tcW w:w="2642" w:type="dxa"/>
            <w:gridSpan w:val="2"/>
            <w:tcBorders>
              <w:left w:val="nil"/>
              <w:right w:val="nil"/>
            </w:tcBorders>
          </w:tcPr>
          <w:p w14:paraId="0743174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4.22</w:t>
            </w:r>
          </w:p>
          <w:p w14:paraId="33E0C35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718</w:t>
            </w:r>
          </w:p>
          <w:p w14:paraId="50B3354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1,7)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060EC52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1.91</w:t>
            </w:r>
          </w:p>
          <w:p w14:paraId="7FAD0D2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3.145</w:t>
            </w:r>
          </w:p>
          <w:p w14:paraId="2CDF6C2A" w14:textId="77777777" w:rsidR="00085A70" w:rsidRPr="00850F46" w:rsidRDefault="00885801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Range </w:t>
            </w:r>
            <w:r w:rsidR="00085A70" w:rsidRPr="00850F46">
              <w:rPr>
                <w:rFonts w:asciiTheme="majorBidi" w:hAnsiTheme="majorBidi" w:cstheme="majorBidi"/>
              </w:rPr>
              <w:t>(0,10)</w:t>
            </w:r>
          </w:p>
        </w:tc>
        <w:tc>
          <w:tcPr>
            <w:tcW w:w="3827" w:type="dxa"/>
            <w:gridSpan w:val="4"/>
            <w:vMerge/>
            <w:tcBorders>
              <w:left w:val="nil"/>
              <w:right w:val="single" w:sz="12" w:space="0" w:color="auto"/>
            </w:tcBorders>
          </w:tcPr>
          <w:p w14:paraId="124541A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6332187E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6A1E846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2FCB13EE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Ketorolac 30 mg IV (32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CC84C22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4B1D707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8.76</w:t>
            </w:r>
          </w:p>
          <w:p w14:paraId="436F92D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393</w:t>
            </w:r>
          </w:p>
          <w:p w14:paraId="2A6027C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5,10)</w:t>
            </w:r>
          </w:p>
        </w:tc>
        <w:tc>
          <w:tcPr>
            <w:tcW w:w="2642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45E1EA0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3.76</w:t>
            </w:r>
          </w:p>
          <w:p w14:paraId="06DD1E3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969</w:t>
            </w:r>
          </w:p>
          <w:p w14:paraId="6BDCD282" w14:textId="77777777" w:rsidR="00A81E32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0,8)</w:t>
            </w:r>
          </w:p>
        </w:tc>
        <w:tc>
          <w:tcPr>
            <w:tcW w:w="1469" w:type="dxa"/>
            <w:tcBorders>
              <w:left w:val="nil"/>
              <w:bottom w:val="single" w:sz="12" w:space="0" w:color="auto"/>
              <w:right w:val="nil"/>
            </w:tcBorders>
          </w:tcPr>
          <w:p w14:paraId="1184BDB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1.03</w:t>
            </w:r>
          </w:p>
          <w:p w14:paraId="2C6ECBF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.960</w:t>
            </w:r>
          </w:p>
          <w:p w14:paraId="31932B8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Range (0,7)</w:t>
            </w:r>
          </w:p>
        </w:tc>
        <w:tc>
          <w:tcPr>
            <w:tcW w:w="3827" w:type="dxa"/>
            <w:gridSpan w:val="4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75F8C1D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197249D3" w14:textId="77777777" w:rsidTr="00750DC8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13E2987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Yavuz et al, 2020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7006013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S</w:t>
            </w:r>
          </w:p>
          <w:p w14:paraId="6472BE5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00 mm straight line marked with ‘no pain’ on one end (0 mm) and ‘worst pain’ (100 mm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0FD498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642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FF9A64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5 minutes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176D493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2461" w:type="dxa"/>
            <w:gridSpan w:val="2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569E7EC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679D5620" w14:textId="77777777" w:rsidTr="00750DC8">
        <w:trPr>
          <w:trHeight w:val="175"/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5086D99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nil"/>
              <w:right w:val="nil"/>
            </w:tcBorders>
          </w:tcPr>
          <w:p w14:paraId="6056BA6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7A39792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</w:tcPr>
          <w:p w14:paraId="09EA8DF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653FAE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Values 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5ECCDA5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Change 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73E1097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Values </w:t>
            </w:r>
          </w:p>
        </w:tc>
        <w:tc>
          <w:tcPr>
            <w:tcW w:w="1366" w:type="dxa"/>
            <w:gridSpan w:val="2"/>
            <w:tcBorders>
              <w:left w:val="nil"/>
              <w:right w:val="nil"/>
            </w:tcBorders>
          </w:tcPr>
          <w:p w14:paraId="1B349CC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Change </w:t>
            </w:r>
          </w:p>
        </w:tc>
        <w:tc>
          <w:tcPr>
            <w:tcW w:w="2461" w:type="dxa"/>
            <w:gridSpan w:val="2"/>
            <w:vMerge/>
            <w:tcBorders>
              <w:left w:val="nil"/>
              <w:right w:val="single" w:sz="12" w:space="0" w:color="auto"/>
            </w:tcBorders>
          </w:tcPr>
          <w:p w14:paraId="4C6F5F0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5548867F" w14:textId="77777777" w:rsidTr="00750DC8">
        <w:trPr>
          <w:trHeight w:val="1300"/>
          <w:jc w:val="center"/>
        </w:trPr>
        <w:tc>
          <w:tcPr>
            <w:tcW w:w="850" w:type="dxa"/>
            <w:vMerge/>
            <w:tcBorders>
              <w:left w:val="single" w:sz="12" w:space="0" w:color="auto"/>
              <w:right w:val="nil"/>
            </w:tcBorders>
          </w:tcPr>
          <w:p w14:paraId="19FDE78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</w:tcPr>
          <w:p w14:paraId="3CA756EB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50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7ABE5666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058FD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79.02</w:t>
            </w:r>
          </w:p>
          <w:p w14:paraId="376D51E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9.6</w:t>
            </w:r>
          </w:p>
          <w:p w14:paraId="77ECCAE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</w:t>
            </w:r>
            <w:proofErr w:type="gramStart"/>
            <w:r w:rsidRPr="00850F46">
              <w:rPr>
                <w:rFonts w:asciiTheme="majorBidi" w:hAnsiTheme="majorBidi" w:cstheme="majorBidi"/>
              </w:rPr>
              <w:t>76.3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81.8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322AD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61.7 </w:t>
            </w:r>
          </w:p>
          <w:p w14:paraId="69A3137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9.1</w:t>
            </w:r>
          </w:p>
          <w:p w14:paraId="302E720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CI (</w:t>
            </w:r>
            <w:proofErr w:type="gramStart"/>
            <w:r w:rsidRPr="00850F46">
              <w:rPr>
                <w:rFonts w:asciiTheme="majorBidi" w:hAnsiTheme="majorBidi" w:cstheme="majorBidi"/>
              </w:rPr>
              <w:t>56.3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67.1)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14:paraId="00D9606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17.3</w:t>
            </w:r>
          </w:p>
          <w:p w14:paraId="2E54B59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5.7</w:t>
            </w:r>
          </w:p>
          <w:p w14:paraId="02C7886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CI (</w:t>
            </w:r>
            <w:proofErr w:type="gramStart"/>
            <w:r w:rsidRPr="00850F46">
              <w:rPr>
                <w:rFonts w:asciiTheme="majorBidi" w:hAnsiTheme="majorBidi" w:cstheme="majorBidi"/>
              </w:rPr>
              <w:t>12.9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21.8)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14:paraId="3BC9746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35.3</w:t>
            </w:r>
          </w:p>
          <w:p w14:paraId="3A83A1D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21.4</w:t>
            </w:r>
          </w:p>
          <w:p w14:paraId="66E3DAE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</w:t>
            </w:r>
            <w:proofErr w:type="gramStart"/>
            <w:r w:rsidRPr="00850F46">
              <w:rPr>
                <w:rFonts w:asciiTheme="majorBidi" w:hAnsiTheme="majorBidi" w:cstheme="majorBidi"/>
              </w:rPr>
              <w:t>29.2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41.4)</w:t>
            </w:r>
          </w:p>
        </w:tc>
        <w:tc>
          <w:tcPr>
            <w:tcW w:w="1366" w:type="dxa"/>
            <w:gridSpan w:val="2"/>
            <w:tcBorders>
              <w:left w:val="nil"/>
              <w:right w:val="nil"/>
            </w:tcBorders>
          </w:tcPr>
          <w:p w14:paraId="4E51425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43.7</w:t>
            </w:r>
          </w:p>
          <w:p w14:paraId="1E6B7B9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20.8</w:t>
            </w:r>
          </w:p>
          <w:p w14:paraId="1C723F1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CI (</w:t>
            </w:r>
            <w:proofErr w:type="gramStart"/>
            <w:r w:rsidRPr="00850F46">
              <w:rPr>
                <w:rFonts w:asciiTheme="majorBidi" w:hAnsiTheme="majorBidi" w:cstheme="majorBidi"/>
              </w:rPr>
              <w:t>37.8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49.6)</w:t>
            </w:r>
          </w:p>
        </w:tc>
        <w:tc>
          <w:tcPr>
            <w:tcW w:w="2461" w:type="dxa"/>
            <w:gridSpan w:val="2"/>
            <w:vMerge w:val="restart"/>
            <w:tcBorders>
              <w:left w:val="nil"/>
              <w:right w:val="single" w:sz="12" w:space="0" w:color="auto"/>
            </w:tcBorders>
          </w:tcPr>
          <w:p w14:paraId="65EAC49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toclopramide VS </w:t>
            </w:r>
            <w:proofErr w:type="spellStart"/>
            <w:r w:rsidRPr="00850F46">
              <w:rPr>
                <w:rFonts w:asciiTheme="majorBidi" w:hAnsiTheme="majorBidi" w:cstheme="majorBidi"/>
              </w:rPr>
              <w:t>Dexketoprofen</w:t>
            </w:r>
            <w:proofErr w:type="spellEnd"/>
            <w:r w:rsidRPr="00850F46">
              <w:rPr>
                <w:rFonts w:asciiTheme="majorBidi" w:hAnsiTheme="majorBidi" w:cstheme="majorBidi"/>
              </w:rPr>
              <w:t xml:space="preserve"> trometamol:</w:t>
            </w:r>
          </w:p>
          <w:p w14:paraId="7A83FAD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At 15 minutes:</w:t>
            </w:r>
          </w:p>
          <w:p w14:paraId="343BEAB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618</w:t>
            </w:r>
          </w:p>
          <w:p w14:paraId="79A8673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difference – 3.8</w:t>
            </w:r>
          </w:p>
          <w:p w14:paraId="4C8B8E2E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-13.</w:t>
            </w:r>
            <w:proofErr w:type="gramStart"/>
            <w:r w:rsidRPr="00850F46">
              <w:rPr>
                <w:rFonts w:asciiTheme="majorBidi" w:hAnsiTheme="majorBidi" w:cstheme="majorBidi"/>
              </w:rPr>
              <w:t>4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5.8)</w:t>
            </w:r>
          </w:p>
          <w:p w14:paraId="20DA4A5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At 30 minutes:</w:t>
            </w:r>
          </w:p>
          <w:p w14:paraId="7163887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862</w:t>
            </w:r>
          </w:p>
          <w:p w14:paraId="1277C77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difference 2.2</w:t>
            </w:r>
          </w:p>
          <w:p w14:paraId="182B6EDB" w14:textId="77777777" w:rsidR="00850F46" w:rsidRPr="00850F46" w:rsidRDefault="00085A70" w:rsidP="00DC5B49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-12.</w:t>
            </w:r>
            <w:proofErr w:type="gramStart"/>
            <w:r w:rsidRPr="00850F46">
              <w:rPr>
                <w:rFonts w:asciiTheme="majorBidi" w:hAnsiTheme="majorBidi" w:cstheme="majorBidi"/>
              </w:rPr>
              <w:t>1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7.7)</w:t>
            </w:r>
          </w:p>
        </w:tc>
      </w:tr>
      <w:tr w:rsidR="00085A70" w:rsidRPr="00850F46" w14:paraId="7502D873" w14:textId="77777777" w:rsidTr="00750DC8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5A5CA62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2F5F1537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50F46">
              <w:rPr>
                <w:rFonts w:asciiTheme="majorBidi" w:hAnsiTheme="majorBidi" w:cstheme="majorBidi"/>
              </w:rPr>
              <w:t>Dexketoprofen</w:t>
            </w:r>
            <w:proofErr w:type="spellEnd"/>
            <w:r w:rsidRPr="00850F46">
              <w:rPr>
                <w:rFonts w:asciiTheme="majorBidi" w:hAnsiTheme="majorBidi" w:cstheme="majorBidi"/>
              </w:rPr>
              <w:t xml:space="preserve"> trometamol 50 mg IV (50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DBD99CC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1DC2178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78.02 </w:t>
            </w:r>
          </w:p>
          <w:p w14:paraId="3A0C750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11.6</w:t>
            </w:r>
          </w:p>
          <w:p w14:paraId="0AF233C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</w:t>
            </w:r>
            <w:proofErr w:type="gramStart"/>
            <w:r w:rsidRPr="00850F46">
              <w:rPr>
                <w:rFonts w:asciiTheme="majorBidi" w:hAnsiTheme="majorBidi" w:cstheme="majorBidi"/>
              </w:rPr>
              <w:t>74.7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81.3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14:paraId="08B8656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56.9</w:t>
            </w:r>
          </w:p>
          <w:p w14:paraId="2516142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23.4</w:t>
            </w:r>
          </w:p>
          <w:p w14:paraId="5B0FF4C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CI (</w:t>
            </w:r>
            <w:proofErr w:type="gramStart"/>
            <w:r w:rsidRPr="00850F46">
              <w:rPr>
                <w:rFonts w:asciiTheme="majorBidi" w:hAnsiTheme="majorBidi" w:cstheme="majorBidi"/>
              </w:rPr>
              <w:t>50.3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63.6)</w:t>
            </w:r>
          </w:p>
        </w:tc>
        <w:tc>
          <w:tcPr>
            <w:tcW w:w="1366" w:type="dxa"/>
            <w:tcBorders>
              <w:left w:val="nil"/>
              <w:bottom w:val="single" w:sz="12" w:space="0" w:color="auto"/>
              <w:right w:val="nil"/>
            </w:tcBorders>
          </w:tcPr>
          <w:p w14:paraId="0E2F7E7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21.1 </w:t>
            </w:r>
          </w:p>
          <w:p w14:paraId="4F13903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20.5</w:t>
            </w:r>
          </w:p>
          <w:p w14:paraId="3C8F966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CI (</w:t>
            </w:r>
            <w:proofErr w:type="gramStart"/>
            <w:r w:rsidRPr="00850F46">
              <w:rPr>
                <w:rFonts w:asciiTheme="majorBidi" w:hAnsiTheme="majorBidi" w:cstheme="majorBidi"/>
              </w:rPr>
              <w:t>15.3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26.9)</w:t>
            </w:r>
          </w:p>
        </w:tc>
        <w:tc>
          <w:tcPr>
            <w:tcW w:w="1469" w:type="dxa"/>
            <w:tcBorders>
              <w:left w:val="nil"/>
              <w:bottom w:val="single" w:sz="12" w:space="0" w:color="auto"/>
              <w:right w:val="nil"/>
            </w:tcBorders>
          </w:tcPr>
          <w:p w14:paraId="6B897E6D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32.1</w:t>
            </w:r>
          </w:p>
          <w:p w14:paraId="14C3FE5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SD 23.6 </w:t>
            </w:r>
          </w:p>
          <w:p w14:paraId="3E01AC1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</w:t>
            </w:r>
            <w:proofErr w:type="gramStart"/>
            <w:r w:rsidRPr="00850F46">
              <w:rPr>
                <w:rFonts w:asciiTheme="majorBidi" w:hAnsiTheme="majorBidi" w:cstheme="majorBidi"/>
              </w:rPr>
              <w:t>25.4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38.8)</w:t>
            </w:r>
          </w:p>
        </w:tc>
        <w:tc>
          <w:tcPr>
            <w:tcW w:w="136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6134EA8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45.9</w:t>
            </w:r>
          </w:p>
          <w:p w14:paraId="4616A2B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D 22.4</w:t>
            </w:r>
          </w:p>
          <w:p w14:paraId="6D6C7C7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</w:t>
            </w:r>
            <w:proofErr w:type="gramStart"/>
            <w:r w:rsidRPr="00850F46">
              <w:rPr>
                <w:rFonts w:asciiTheme="majorBidi" w:hAnsiTheme="majorBidi" w:cstheme="majorBidi"/>
              </w:rPr>
              <w:t>39.6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52.2)</w:t>
            </w:r>
          </w:p>
        </w:tc>
        <w:tc>
          <w:tcPr>
            <w:tcW w:w="2461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75EF364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85A70" w:rsidRPr="00850F46" w14:paraId="254FCD36" w14:textId="77777777" w:rsidTr="00850F46">
        <w:trPr>
          <w:jc w:val="center"/>
        </w:trPr>
        <w:tc>
          <w:tcPr>
            <w:tcW w:w="3180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0936A1B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Friedman et al, 2020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FE6157D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1-point scale</w:t>
            </w:r>
          </w:p>
          <w:p w14:paraId="08D31E8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= no pain,</w:t>
            </w:r>
          </w:p>
          <w:p w14:paraId="2645CFE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0= imaginable pain</w:t>
            </w:r>
          </w:p>
          <w:p w14:paraId="5F4645C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&amp;</w:t>
            </w:r>
          </w:p>
          <w:p w14:paraId="25EFFA9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Descriptive headache intensity scale none, mild, moderate, sever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26CA8F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Baseline 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D9B54EA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136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B15638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1" w:type="dxa"/>
            <w:gridSpan w:val="2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2E985709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085A70" w:rsidRPr="00850F46" w14:paraId="3DF7C9D7" w14:textId="77777777" w:rsidTr="00850F46">
        <w:trPr>
          <w:jc w:val="center"/>
        </w:trPr>
        <w:tc>
          <w:tcPr>
            <w:tcW w:w="850" w:type="dxa"/>
            <w:vMerge w:val="restart"/>
            <w:tcBorders>
              <w:left w:val="single" w:sz="12" w:space="0" w:color="auto"/>
              <w:right w:val="nil"/>
            </w:tcBorders>
          </w:tcPr>
          <w:p w14:paraId="01805B6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right w:val="nil"/>
            </w:tcBorders>
          </w:tcPr>
          <w:p w14:paraId="343F162C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48 pts)</w:t>
            </w:r>
          </w:p>
        </w:tc>
        <w:tc>
          <w:tcPr>
            <w:tcW w:w="2491" w:type="dxa"/>
            <w:vMerge/>
            <w:tcBorders>
              <w:left w:val="nil"/>
              <w:right w:val="nil"/>
            </w:tcBorders>
          </w:tcPr>
          <w:p w14:paraId="73425FB6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545ECAA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oderate 13 (27%) </w:t>
            </w:r>
          </w:p>
          <w:p w14:paraId="53906E4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evere 35 (73%)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66E4B52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improvement 6.1</w:t>
            </w:r>
          </w:p>
          <w:p w14:paraId="6F065495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</w:t>
            </w:r>
            <w:proofErr w:type="gramStart"/>
            <w:r w:rsidRPr="00850F46">
              <w:rPr>
                <w:rFonts w:asciiTheme="majorBidi" w:hAnsiTheme="majorBidi" w:cstheme="majorBidi"/>
              </w:rPr>
              <w:t>5.2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6.9)</w:t>
            </w:r>
          </w:p>
          <w:p w14:paraId="60E7D9E7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ercent improvement of pain score: </w:t>
            </w:r>
          </w:p>
          <w:p w14:paraId="399F63D6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66%, SD 31%</w:t>
            </w:r>
          </w:p>
        </w:tc>
        <w:tc>
          <w:tcPr>
            <w:tcW w:w="1366" w:type="dxa"/>
            <w:gridSpan w:val="2"/>
            <w:tcBorders>
              <w:left w:val="nil"/>
              <w:right w:val="nil"/>
            </w:tcBorders>
          </w:tcPr>
          <w:p w14:paraId="32C5D85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1" w:type="dxa"/>
            <w:gridSpan w:val="2"/>
            <w:vMerge w:val="restart"/>
            <w:tcBorders>
              <w:left w:val="nil"/>
              <w:right w:val="single" w:sz="12" w:space="0" w:color="auto"/>
            </w:tcBorders>
          </w:tcPr>
          <w:p w14:paraId="6B087184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difference -1.1 95% CI (-2.</w:t>
            </w:r>
            <w:proofErr w:type="gramStart"/>
            <w:r w:rsidRPr="00850F46">
              <w:rPr>
                <w:rFonts w:asciiTheme="majorBidi" w:hAnsiTheme="majorBidi" w:cstheme="majorBidi"/>
              </w:rPr>
              <w:t>3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0.1)</w:t>
            </w:r>
          </w:p>
        </w:tc>
      </w:tr>
      <w:tr w:rsidR="00085A70" w:rsidRPr="00850F46" w14:paraId="6E5F2CDB" w14:textId="77777777" w:rsidTr="00850F46">
        <w:trPr>
          <w:jc w:val="center"/>
        </w:trPr>
        <w:tc>
          <w:tcPr>
            <w:tcW w:w="850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660724B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</w:tcPr>
          <w:p w14:paraId="3B18FBCA" w14:textId="77777777" w:rsidR="00085A70" w:rsidRPr="00850F46" w:rsidRDefault="00085A7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Bupivacaine 0.5% (6 mL) (51 pts)</w:t>
            </w:r>
          </w:p>
        </w:tc>
        <w:tc>
          <w:tcPr>
            <w:tcW w:w="249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88056C3" w14:textId="77777777" w:rsidR="00085A70" w:rsidRPr="00850F46" w:rsidRDefault="00085A70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7E8D63A2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oderate 13 (25%)</w:t>
            </w:r>
          </w:p>
          <w:p w14:paraId="1134342B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Severe 38 (75%)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AC201E8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improvement 5</w:t>
            </w:r>
          </w:p>
          <w:p w14:paraId="1FCFE22C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</w:t>
            </w:r>
            <w:proofErr w:type="gramStart"/>
            <w:r w:rsidRPr="00850F46">
              <w:rPr>
                <w:rFonts w:asciiTheme="majorBidi" w:hAnsiTheme="majorBidi" w:cstheme="majorBidi"/>
              </w:rPr>
              <w:t>4.1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5.8)</w:t>
            </w:r>
          </w:p>
          <w:p w14:paraId="05247101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ercent improvement of pain score:</w:t>
            </w:r>
          </w:p>
          <w:p w14:paraId="620FDD9F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an 54%, SD 30%</w:t>
            </w:r>
          </w:p>
        </w:tc>
        <w:tc>
          <w:tcPr>
            <w:tcW w:w="1366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5B607B0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1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0351A623" w14:textId="77777777" w:rsidR="00085A70" w:rsidRPr="00850F46" w:rsidRDefault="00085A7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</w:tbl>
    <w:p w14:paraId="5448CAD7" w14:textId="77777777" w:rsidR="00FC530A" w:rsidRPr="00850F46" w:rsidRDefault="00FC530A" w:rsidP="00BD6C50">
      <w:pPr>
        <w:spacing w:before="240" w:after="0"/>
        <w:jc w:val="center"/>
        <w:rPr>
          <w:rFonts w:asciiTheme="majorBidi" w:hAnsiTheme="majorBidi" w:cstheme="majorBidi"/>
        </w:rPr>
      </w:pPr>
      <w:r w:rsidRPr="00850F46">
        <w:rPr>
          <w:rFonts w:asciiTheme="majorBidi" w:hAnsiTheme="majorBidi" w:cstheme="majorBidi"/>
        </w:rPr>
        <w:t>Table 3 describes Headache change among articles</w:t>
      </w:r>
    </w:p>
    <w:p w14:paraId="079A7FA3" w14:textId="77777777" w:rsidR="001F04EB" w:rsidRDefault="001F04EB" w:rsidP="00BD6C50">
      <w:pPr>
        <w:spacing w:after="0"/>
        <w:jc w:val="center"/>
        <w:rPr>
          <w:rFonts w:asciiTheme="majorBidi" w:hAnsiTheme="majorBidi" w:cstheme="majorBidi"/>
        </w:rPr>
      </w:pPr>
      <w:r w:rsidRPr="001F04EB">
        <w:rPr>
          <w:rFonts w:asciiTheme="majorBidi" w:hAnsiTheme="majorBidi" w:cstheme="majorBidi"/>
        </w:rPr>
        <w:lastRenderedPageBreak/>
        <w:t xml:space="preserve">IV: Intravenous, IM: Intramuscular, </w:t>
      </w:r>
      <w:r w:rsidR="000C4453" w:rsidRPr="000C4453">
        <w:rPr>
          <w:rFonts w:asciiTheme="majorBidi" w:hAnsiTheme="majorBidi" w:cstheme="majorBidi"/>
        </w:rPr>
        <w:t>SC: Subcutaneous</w:t>
      </w:r>
      <w:r w:rsidR="000C4453">
        <w:rPr>
          <w:rFonts w:asciiTheme="majorBidi" w:hAnsiTheme="majorBidi" w:cstheme="majorBidi"/>
        </w:rPr>
        <w:t>,</w:t>
      </w:r>
      <w:r w:rsidR="000C4453" w:rsidRPr="000C4453">
        <w:rPr>
          <w:rFonts w:asciiTheme="majorBidi" w:hAnsiTheme="majorBidi" w:cstheme="majorBidi"/>
        </w:rPr>
        <w:t xml:space="preserve"> </w:t>
      </w:r>
      <w:r w:rsidRPr="001F04EB">
        <w:rPr>
          <w:rFonts w:asciiTheme="majorBidi" w:hAnsiTheme="majorBidi" w:cstheme="majorBidi"/>
        </w:rPr>
        <w:t xml:space="preserve">SD: Standard Deviation, CI: Confidence Interval, IQR: Inter Quartile Range, </w:t>
      </w:r>
      <w:r w:rsidR="000D6C60" w:rsidRPr="000D6C60">
        <w:rPr>
          <w:rFonts w:asciiTheme="majorBidi" w:hAnsiTheme="majorBidi" w:cstheme="majorBidi"/>
        </w:rPr>
        <w:t>NS: Non-significant</w:t>
      </w:r>
      <w:r w:rsidR="000D6C60">
        <w:rPr>
          <w:rFonts w:asciiTheme="majorBidi" w:hAnsiTheme="majorBidi" w:cstheme="majorBidi"/>
        </w:rPr>
        <w:t xml:space="preserve">, </w:t>
      </w:r>
      <w:r w:rsidRPr="001F04EB">
        <w:rPr>
          <w:rFonts w:asciiTheme="majorBidi" w:hAnsiTheme="majorBidi" w:cstheme="majorBidi"/>
        </w:rPr>
        <w:t>h: hour, VAS: Visual Analogue Scale, NRS: Numeric Rating Scale,</w:t>
      </w:r>
      <w:r>
        <w:rPr>
          <w:rFonts w:asciiTheme="majorBidi" w:hAnsiTheme="majorBidi" w:cstheme="majorBidi"/>
        </w:rPr>
        <w:t xml:space="preserve"> </w:t>
      </w:r>
      <w:r w:rsidRPr="001F04EB">
        <w:rPr>
          <w:rFonts w:asciiTheme="majorBidi" w:hAnsiTheme="majorBidi" w:cstheme="majorBidi"/>
        </w:rPr>
        <w:t>VS: versus</w:t>
      </w:r>
      <w:r>
        <w:rPr>
          <w:rFonts w:asciiTheme="majorBidi" w:hAnsiTheme="majorBidi" w:cstheme="majorBidi"/>
        </w:rPr>
        <w:t xml:space="preserve">, </w:t>
      </w:r>
      <w:r w:rsidRPr="001F04EB">
        <w:rPr>
          <w:rFonts w:asciiTheme="majorBidi" w:hAnsiTheme="majorBidi" w:cstheme="majorBidi"/>
        </w:rPr>
        <w:t>pts: patients</w:t>
      </w:r>
      <w:r>
        <w:rPr>
          <w:rFonts w:asciiTheme="majorBidi" w:hAnsiTheme="majorBidi" w:cstheme="majorBidi"/>
        </w:rPr>
        <w:t xml:space="preserve">, </w:t>
      </w:r>
      <w:proofErr w:type="spellStart"/>
      <w:r w:rsidR="000D6C60">
        <w:rPr>
          <w:rFonts w:asciiTheme="majorBidi" w:hAnsiTheme="majorBidi" w:cstheme="majorBidi"/>
        </w:rPr>
        <w:t>ttt</w:t>
      </w:r>
      <w:proofErr w:type="spellEnd"/>
      <w:r w:rsidR="000D6C60">
        <w:rPr>
          <w:rFonts w:asciiTheme="majorBidi" w:hAnsiTheme="majorBidi" w:cstheme="majorBidi"/>
        </w:rPr>
        <w:t>: treatment</w:t>
      </w:r>
      <w:r w:rsidR="005512C2">
        <w:rPr>
          <w:rFonts w:asciiTheme="majorBidi" w:hAnsiTheme="majorBidi" w:cstheme="majorBidi"/>
        </w:rPr>
        <w:t xml:space="preserve">, </w:t>
      </w:r>
      <w:proofErr w:type="spellStart"/>
      <w:r w:rsidR="005512C2">
        <w:rPr>
          <w:rFonts w:asciiTheme="majorBidi" w:hAnsiTheme="majorBidi" w:cstheme="majorBidi"/>
        </w:rPr>
        <w:t>gps</w:t>
      </w:r>
      <w:proofErr w:type="spellEnd"/>
      <w:r w:rsidR="005512C2">
        <w:rPr>
          <w:rFonts w:asciiTheme="majorBidi" w:hAnsiTheme="majorBidi" w:cstheme="majorBidi"/>
        </w:rPr>
        <w:t>: groups</w:t>
      </w:r>
      <w:r w:rsidR="000D6C60">
        <w:rPr>
          <w:rFonts w:asciiTheme="majorBidi" w:hAnsiTheme="majorBidi" w:cstheme="majorBidi"/>
        </w:rPr>
        <w:t>.</w:t>
      </w:r>
    </w:p>
    <w:sectPr w:rsidR="001F04EB" w:rsidSect="00165477">
      <w:pgSz w:w="15840" w:h="12240" w:orient="landscape"/>
      <w:pgMar w:top="284" w:right="1098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1MDO2MDWxsDQ1NDVX0lEKTi0uzszPAykwMq8FAPTlpm4tAAAA"/>
  </w:docVars>
  <w:rsids>
    <w:rsidRoot w:val="00D17F52"/>
    <w:rsid w:val="0001339A"/>
    <w:rsid w:val="000179E9"/>
    <w:rsid w:val="0003034F"/>
    <w:rsid w:val="0003408E"/>
    <w:rsid w:val="00035185"/>
    <w:rsid w:val="0003613D"/>
    <w:rsid w:val="00050851"/>
    <w:rsid w:val="00071446"/>
    <w:rsid w:val="00071A7C"/>
    <w:rsid w:val="00073CC7"/>
    <w:rsid w:val="00076E41"/>
    <w:rsid w:val="00084BA9"/>
    <w:rsid w:val="00085A70"/>
    <w:rsid w:val="00086581"/>
    <w:rsid w:val="00087619"/>
    <w:rsid w:val="000945D7"/>
    <w:rsid w:val="00096E54"/>
    <w:rsid w:val="000A1976"/>
    <w:rsid w:val="000A1F30"/>
    <w:rsid w:val="000A64BE"/>
    <w:rsid w:val="000A7D3C"/>
    <w:rsid w:val="000A7E48"/>
    <w:rsid w:val="000B2F19"/>
    <w:rsid w:val="000B63BC"/>
    <w:rsid w:val="000C0472"/>
    <w:rsid w:val="000C0A0E"/>
    <w:rsid w:val="000C25F9"/>
    <w:rsid w:val="000C3ADB"/>
    <w:rsid w:val="000C4453"/>
    <w:rsid w:val="000D1B5C"/>
    <w:rsid w:val="000D6C60"/>
    <w:rsid w:val="000E24F9"/>
    <w:rsid w:val="000E445B"/>
    <w:rsid w:val="000E66E3"/>
    <w:rsid w:val="0010454D"/>
    <w:rsid w:val="00111DFB"/>
    <w:rsid w:val="00113076"/>
    <w:rsid w:val="0011623A"/>
    <w:rsid w:val="00125116"/>
    <w:rsid w:val="00135C7C"/>
    <w:rsid w:val="00150553"/>
    <w:rsid w:val="00151343"/>
    <w:rsid w:val="00152355"/>
    <w:rsid w:val="00155683"/>
    <w:rsid w:val="00162194"/>
    <w:rsid w:val="00163E5F"/>
    <w:rsid w:val="00165477"/>
    <w:rsid w:val="00166742"/>
    <w:rsid w:val="00167B40"/>
    <w:rsid w:val="001728E2"/>
    <w:rsid w:val="00174375"/>
    <w:rsid w:val="001765C9"/>
    <w:rsid w:val="00192540"/>
    <w:rsid w:val="001935B3"/>
    <w:rsid w:val="001979BD"/>
    <w:rsid w:val="001A19E9"/>
    <w:rsid w:val="001B32B1"/>
    <w:rsid w:val="001B5E12"/>
    <w:rsid w:val="001B65A6"/>
    <w:rsid w:val="001C1CA4"/>
    <w:rsid w:val="001C3186"/>
    <w:rsid w:val="001C4CDB"/>
    <w:rsid w:val="001C5C7C"/>
    <w:rsid w:val="001D5FA5"/>
    <w:rsid w:val="001F04EB"/>
    <w:rsid w:val="001F2A98"/>
    <w:rsid w:val="001F412C"/>
    <w:rsid w:val="002041DC"/>
    <w:rsid w:val="00211310"/>
    <w:rsid w:val="0021402A"/>
    <w:rsid w:val="0021685A"/>
    <w:rsid w:val="00225324"/>
    <w:rsid w:val="002258D7"/>
    <w:rsid w:val="00230855"/>
    <w:rsid w:val="002376E0"/>
    <w:rsid w:val="002410B6"/>
    <w:rsid w:val="00241949"/>
    <w:rsid w:val="002441BA"/>
    <w:rsid w:val="00252B5D"/>
    <w:rsid w:val="00253699"/>
    <w:rsid w:val="0025736E"/>
    <w:rsid w:val="0026420F"/>
    <w:rsid w:val="0028227C"/>
    <w:rsid w:val="0028250F"/>
    <w:rsid w:val="00285441"/>
    <w:rsid w:val="00291BC4"/>
    <w:rsid w:val="00291BD5"/>
    <w:rsid w:val="00292AA5"/>
    <w:rsid w:val="00296644"/>
    <w:rsid w:val="002A1364"/>
    <w:rsid w:val="002A2427"/>
    <w:rsid w:val="002A51D5"/>
    <w:rsid w:val="002A775F"/>
    <w:rsid w:val="002B7246"/>
    <w:rsid w:val="002B742B"/>
    <w:rsid w:val="002B7E9C"/>
    <w:rsid w:val="002C0378"/>
    <w:rsid w:val="002C2DA3"/>
    <w:rsid w:val="002D4658"/>
    <w:rsid w:val="002D50E1"/>
    <w:rsid w:val="002E5561"/>
    <w:rsid w:val="002F6A32"/>
    <w:rsid w:val="00300CC7"/>
    <w:rsid w:val="00326A6F"/>
    <w:rsid w:val="00327225"/>
    <w:rsid w:val="00330148"/>
    <w:rsid w:val="00333E9E"/>
    <w:rsid w:val="003364FB"/>
    <w:rsid w:val="0033778D"/>
    <w:rsid w:val="003506B5"/>
    <w:rsid w:val="00374751"/>
    <w:rsid w:val="00381C50"/>
    <w:rsid w:val="00390398"/>
    <w:rsid w:val="003A0E44"/>
    <w:rsid w:val="003B03C7"/>
    <w:rsid w:val="003B34AB"/>
    <w:rsid w:val="003C2B29"/>
    <w:rsid w:val="003D0A93"/>
    <w:rsid w:val="003D1A78"/>
    <w:rsid w:val="003D1C78"/>
    <w:rsid w:val="003D366C"/>
    <w:rsid w:val="003E27DE"/>
    <w:rsid w:val="003E2F26"/>
    <w:rsid w:val="003E6465"/>
    <w:rsid w:val="003F0D74"/>
    <w:rsid w:val="004027AC"/>
    <w:rsid w:val="00410A7B"/>
    <w:rsid w:val="00416024"/>
    <w:rsid w:val="00417712"/>
    <w:rsid w:val="004260C7"/>
    <w:rsid w:val="004264BA"/>
    <w:rsid w:val="00440463"/>
    <w:rsid w:val="00441894"/>
    <w:rsid w:val="004434B3"/>
    <w:rsid w:val="0044424C"/>
    <w:rsid w:val="00447359"/>
    <w:rsid w:val="0045086F"/>
    <w:rsid w:val="00450C1B"/>
    <w:rsid w:val="00453C4C"/>
    <w:rsid w:val="00460294"/>
    <w:rsid w:val="004618EB"/>
    <w:rsid w:val="00461D41"/>
    <w:rsid w:val="00463089"/>
    <w:rsid w:val="0047360F"/>
    <w:rsid w:val="00486F4B"/>
    <w:rsid w:val="004905D5"/>
    <w:rsid w:val="00491FC2"/>
    <w:rsid w:val="00495C2E"/>
    <w:rsid w:val="00497E14"/>
    <w:rsid w:val="004A1284"/>
    <w:rsid w:val="004A5034"/>
    <w:rsid w:val="004B2754"/>
    <w:rsid w:val="004B5960"/>
    <w:rsid w:val="004C057B"/>
    <w:rsid w:val="004C5905"/>
    <w:rsid w:val="004D2581"/>
    <w:rsid w:val="004E2033"/>
    <w:rsid w:val="004E4336"/>
    <w:rsid w:val="004E6BA7"/>
    <w:rsid w:val="00502E77"/>
    <w:rsid w:val="00503834"/>
    <w:rsid w:val="00503EA1"/>
    <w:rsid w:val="005101F8"/>
    <w:rsid w:val="005115E4"/>
    <w:rsid w:val="00515943"/>
    <w:rsid w:val="00520579"/>
    <w:rsid w:val="00522B18"/>
    <w:rsid w:val="005314DC"/>
    <w:rsid w:val="0053201C"/>
    <w:rsid w:val="005421FC"/>
    <w:rsid w:val="00547B97"/>
    <w:rsid w:val="005512C2"/>
    <w:rsid w:val="0055488E"/>
    <w:rsid w:val="00562E2A"/>
    <w:rsid w:val="00565F7B"/>
    <w:rsid w:val="0057285A"/>
    <w:rsid w:val="00577A12"/>
    <w:rsid w:val="00577E26"/>
    <w:rsid w:val="00583977"/>
    <w:rsid w:val="00592B1F"/>
    <w:rsid w:val="00592E23"/>
    <w:rsid w:val="00594FE2"/>
    <w:rsid w:val="005B4442"/>
    <w:rsid w:val="005B4911"/>
    <w:rsid w:val="005B52B1"/>
    <w:rsid w:val="005B54EA"/>
    <w:rsid w:val="005B5D18"/>
    <w:rsid w:val="005C2A4A"/>
    <w:rsid w:val="005C4C99"/>
    <w:rsid w:val="005C5FCC"/>
    <w:rsid w:val="005D155E"/>
    <w:rsid w:val="005D6D48"/>
    <w:rsid w:val="005E21B1"/>
    <w:rsid w:val="005F0D8D"/>
    <w:rsid w:val="00600442"/>
    <w:rsid w:val="00607154"/>
    <w:rsid w:val="00610C83"/>
    <w:rsid w:val="00622D5A"/>
    <w:rsid w:val="006235ED"/>
    <w:rsid w:val="00623E82"/>
    <w:rsid w:val="0062593D"/>
    <w:rsid w:val="00630398"/>
    <w:rsid w:val="00637147"/>
    <w:rsid w:val="00637C5B"/>
    <w:rsid w:val="00644F9F"/>
    <w:rsid w:val="00652BB5"/>
    <w:rsid w:val="00660F54"/>
    <w:rsid w:val="00661B67"/>
    <w:rsid w:val="00662C4A"/>
    <w:rsid w:val="006751FD"/>
    <w:rsid w:val="00676D05"/>
    <w:rsid w:val="00680B3C"/>
    <w:rsid w:val="00684203"/>
    <w:rsid w:val="0068681C"/>
    <w:rsid w:val="006874B8"/>
    <w:rsid w:val="006944D4"/>
    <w:rsid w:val="006958AB"/>
    <w:rsid w:val="006A19DE"/>
    <w:rsid w:val="006B5E64"/>
    <w:rsid w:val="006B667B"/>
    <w:rsid w:val="006C5A2E"/>
    <w:rsid w:val="006D2993"/>
    <w:rsid w:val="006D6294"/>
    <w:rsid w:val="006E0BD3"/>
    <w:rsid w:val="006E30AB"/>
    <w:rsid w:val="006E38F2"/>
    <w:rsid w:val="006E62CF"/>
    <w:rsid w:val="006E69A3"/>
    <w:rsid w:val="006F12C4"/>
    <w:rsid w:val="006F1757"/>
    <w:rsid w:val="006F239A"/>
    <w:rsid w:val="00703087"/>
    <w:rsid w:val="0072192F"/>
    <w:rsid w:val="00721ACA"/>
    <w:rsid w:val="007221C6"/>
    <w:rsid w:val="00744A52"/>
    <w:rsid w:val="00747731"/>
    <w:rsid w:val="00750DC8"/>
    <w:rsid w:val="00767949"/>
    <w:rsid w:val="00770DD6"/>
    <w:rsid w:val="0077595D"/>
    <w:rsid w:val="007773F6"/>
    <w:rsid w:val="007804F8"/>
    <w:rsid w:val="0079137F"/>
    <w:rsid w:val="007A2D78"/>
    <w:rsid w:val="007A54B6"/>
    <w:rsid w:val="007A6F14"/>
    <w:rsid w:val="007A770F"/>
    <w:rsid w:val="007B1841"/>
    <w:rsid w:val="007B2EEF"/>
    <w:rsid w:val="007D1A72"/>
    <w:rsid w:val="007D75BB"/>
    <w:rsid w:val="007F4862"/>
    <w:rsid w:val="00802C88"/>
    <w:rsid w:val="0080353D"/>
    <w:rsid w:val="008041FA"/>
    <w:rsid w:val="00807D46"/>
    <w:rsid w:val="008238E7"/>
    <w:rsid w:val="00823B60"/>
    <w:rsid w:val="00826F6F"/>
    <w:rsid w:val="00845792"/>
    <w:rsid w:val="008475B1"/>
    <w:rsid w:val="00850F46"/>
    <w:rsid w:val="00862290"/>
    <w:rsid w:val="00870465"/>
    <w:rsid w:val="0087098B"/>
    <w:rsid w:val="008732F3"/>
    <w:rsid w:val="00885801"/>
    <w:rsid w:val="008873A0"/>
    <w:rsid w:val="00893C79"/>
    <w:rsid w:val="00894917"/>
    <w:rsid w:val="00896927"/>
    <w:rsid w:val="008B234A"/>
    <w:rsid w:val="008B2905"/>
    <w:rsid w:val="008B5E04"/>
    <w:rsid w:val="008B6D37"/>
    <w:rsid w:val="008D674E"/>
    <w:rsid w:val="008E13DA"/>
    <w:rsid w:val="008E6600"/>
    <w:rsid w:val="008F2979"/>
    <w:rsid w:val="008F7F4D"/>
    <w:rsid w:val="0091256D"/>
    <w:rsid w:val="00917A5F"/>
    <w:rsid w:val="00924E49"/>
    <w:rsid w:val="0092585A"/>
    <w:rsid w:val="00931FB2"/>
    <w:rsid w:val="009451A8"/>
    <w:rsid w:val="00953726"/>
    <w:rsid w:val="00953F4E"/>
    <w:rsid w:val="00963DEC"/>
    <w:rsid w:val="009774DA"/>
    <w:rsid w:val="00982C9B"/>
    <w:rsid w:val="009853D1"/>
    <w:rsid w:val="00990FA2"/>
    <w:rsid w:val="00991EE6"/>
    <w:rsid w:val="009B00BE"/>
    <w:rsid w:val="009B1116"/>
    <w:rsid w:val="009B23C1"/>
    <w:rsid w:val="009B4BE1"/>
    <w:rsid w:val="009C00D1"/>
    <w:rsid w:val="009C1847"/>
    <w:rsid w:val="009C2E05"/>
    <w:rsid w:val="009C3402"/>
    <w:rsid w:val="009C7205"/>
    <w:rsid w:val="009D64EB"/>
    <w:rsid w:val="009D6E01"/>
    <w:rsid w:val="009E4F0F"/>
    <w:rsid w:val="009F4A17"/>
    <w:rsid w:val="00A0646F"/>
    <w:rsid w:val="00A32A0C"/>
    <w:rsid w:val="00A34D63"/>
    <w:rsid w:val="00A35D4A"/>
    <w:rsid w:val="00A42420"/>
    <w:rsid w:val="00A42DB5"/>
    <w:rsid w:val="00A51760"/>
    <w:rsid w:val="00A541CB"/>
    <w:rsid w:val="00A5562E"/>
    <w:rsid w:val="00A64B99"/>
    <w:rsid w:val="00A65F2E"/>
    <w:rsid w:val="00A75EDE"/>
    <w:rsid w:val="00A76ACA"/>
    <w:rsid w:val="00A76F23"/>
    <w:rsid w:val="00A81E32"/>
    <w:rsid w:val="00A92DA3"/>
    <w:rsid w:val="00A92F64"/>
    <w:rsid w:val="00A9630A"/>
    <w:rsid w:val="00AA1EBC"/>
    <w:rsid w:val="00AA7869"/>
    <w:rsid w:val="00AB11F0"/>
    <w:rsid w:val="00AB1ACE"/>
    <w:rsid w:val="00AB6742"/>
    <w:rsid w:val="00AC5912"/>
    <w:rsid w:val="00AC741B"/>
    <w:rsid w:val="00AD2D9E"/>
    <w:rsid w:val="00AD5FB7"/>
    <w:rsid w:val="00AE23A5"/>
    <w:rsid w:val="00AE57BA"/>
    <w:rsid w:val="00AE72FF"/>
    <w:rsid w:val="00AF5A93"/>
    <w:rsid w:val="00AF6E82"/>
    <w:rsid w:val="00B04382"/>
    <w:rsid w:val="00B0479F"/>
    <w:rsid w:val="00B136AB"/>
    <w:rsid w:val="00B1468A"/>
    <w:rsid w:val="00B17AC9"/>
    <w:rsid w:val="00B33A59"/>
    <w:rsid w:val="00B4341E"/>
    <w:rsid w:val="00B45EC6"/>
    <w:rsid w:val="00B46C37"/>
    <w:rsid w:val="00B54B89"/>
    <w:rsid w:val="00B560F7"/>
    <w:rsid w:val="00B612F4"/>
    <w:rsid w:val="00B62E5F"/>
    <w:rsid w:val="00B634BB"/>
    <w:rsid w:val="00B63B30"/>
    <w:rsid w:val="00B7063E"/>
    <w:rsid w:val="00B747BD"/>
    <w:rsid w:val="00B74D06"/>
    <w:rsid w:val="00B74EAE"/>
    <w:rsid w:val="00B8015D"/>
    <w:rsid w:val="00B81D34"/>
    <w:rsid w:val="00BA3C5E"/>
    <w:rsid w:val="00BB2908"/>
    <w:rsid w:val="00BC1204"/>
    <w:rsid w:val="00BC4100"/>
    <w:rsid w:val="00BD6C50"/>
    <w:rsid w:val="00BE0968"/>
    <w:rsid w:val="00BF098B"/>
    <w:rsid w:val="00BF1D8B"/>
    <w:rsid w:val="00BF5064"/>
    <w:rsid w:val="00BF7402"/>
    <w:rsid w:val="00C10539"/>
    <w:rsid w:val="00C1342D"/>
    <w:rsid w:val="00C211C2"/>
    <w:rsid w:val="00C2507D"/>
    <w:rsid w:val="00C27330"/>
    <w:rsid w:val="00C31966"/>
    <w:rsid w:val="00C35543"/>
    <w:rsid w:val="00C36750"/>
    <w:rsid w:val="00C411CA"/>
    <w:rsid w:val="00C5036B"/>
    <w:rsid w:val="00C52EEC"/>
    <w:rsid w:val="00C77F8B"/>
    <w:rsid w:val="00C84AAD"/>
    <w:rsid w:val="00C87F44"/>
    <w:rsid w:val="00CA4BC6"/>
    <w:rsid w:val="00CB4A60"/>
    <w:rsid w:val="00CB5EA7"/>
    <w:rsid w:val="00CB7C46"/>
    <w:rsid w:val="00CD0DAD"/>
    <w:rsid w:val="00CD5BB5"/>
    <w:rsid w:val="00CE24D0"/>
    <w:rsid w:val="00CE2521"/>
    <w:rsid w:val="00CF716C"/>
    <w:rsid w:val="00D0620E"/>
    <w:rsid w:val="00D079A9"/>
    <w:rsid w:val="00D17F52"/>
    <w:rsid w:val="00D300D0"/>
    <w:rsid w:val="00D32118"/>
    <w:rsid w:val="00D53E7A"/>
    <w:rsid w:val="00D55108"/>
    <w:rsid w:val="00D56FF2"/>
    <w:rsid w:val="00D57556"/>
    <w:rsid w:val="00D65A04"/>
    <w:rsid w:val="00D8092F"/>
    <w:rsid w:val="00D85E41"/>
    <w:rsid w:val="00DA2C95"/>
    <w:rsid w:val="00DB6147"/>
    <w:rsid w:val="00DC5B49"/>
    <w:rsid w:val="00DC5E40"/>
    <w:rsid w:val="00DD0214"/>
    <w:rsid w:val="00DD1FE2"/>
    <w:rsid w:val="00DD21A8"/>
    <w:rsid w:val="00DD24CB"/>
    <w:rsid w:val="00DD5420"/>
    <w:rsid w:val="00DE2FC2"/>
    <w:rsid w:val="00DE31D1"/>
    <w:rsid w:val="00DE3CEC"/>
    <w:rsid w:val="00DE3F1C"/>
    <w:rsid w:val="00DF5FE5"/>
    <w:rsid w:val="00DF7D38"/>
    <w:rsid w:val="00E02533"/>
    <w:rsid w:val="00E03B72"/>
    <w:rsid w:val="00E11F87"/>
    <w:rsid w:val="00E14FD8"/>
    <w:rsid w:val="00E20218"/>
    <w:rsid w:val="00E20B93"/>
    <w:rsid w:val="00E24CA1"/>
    <w:rsid w:val="00E4644C"/>
    <w:rsid w:val="00E50D6A"/>
    <w:rsid w:val="00E535AE"/>
    <w:rsid w:val="00E57476"/>
    <w:rsid w:val="00E619A1"/>
    <w:rsid w:val="00E62427"/>
    <w:rsid w:val="00E6449E"/>
    <w:rsid w:val="00E75F75"/>
    <w:rsid w:val="00E81DE5"/>
    <w:rsid w:val="00E85760"/>
    <w:rsid w:val="00E9613A"/>
    <w:rsid w:val="00EA642E"/>
    <w:rsid w:val="00EA6DE1"/>
    <w:rsid w:val="00EA715E"/>
    <w:rsid w:val="00EA7C19"/>
    <w:rsid w:val="00EB0F56"/>
    <w:rsid w:val="00EB6EB5"/>
    <w:rsid w:val="00EC675B"/>
    <w:rsid w:val="00EC69DE"/>
    <w:rsid w:val="00EC75AE"/>
    <w:rsid w:val="00ED1C72"/>
    <w:rsid w:val="00EF17F3"/>
    <w:rsid w:val="00F0428C"/>
    <w:rsid w:val="00F0758C"/>
    <w:rsid w:val="00F107D0"/>
    <w:rsid w:val="00F133F5"/>
    <w:rsid w:val="00F146E0"/>
    <w:rsid w:val="00F242B5"/>
    <w:rsid w:val="00F2566C"/>
    <w:rsid w:val="00F25BDC"/>
    <w:rsid w:val="00F30126"/>
    <w:rsid w:val="00F30FEC"/>
    <w:rsid w:val="00F360FD"/>
    <w:rsid w:val="00F40747"/>
    <w:rsid w:val="00F4653E"/>
    <w:rsid w:val="00F4721E"/>
    <w:rsid w:val="00F64519"/>
    <w:rsid w:val="00F66EEE"/>
    <w:rsid w:val="00F741A6"/>
    <w:rsid w:val="00F7722E"/>
    <w:rsid w:val="00F829F5"/>
    <w:rsid w:val="00F82E27"/>
    <w:rsid w:val="00F85FA0"/>
    <w:rsid w:val="00F85FD7"/>
    <w:rsid w:val="00F86E06"/>
    <w:rsid w:val="00F87544"/>
    <w:rsid w:val="00F91233"/>
    <w:rsid w:val="00F913D6"/>
    <w:rsid w:val="00FA39CE"/>
    <w:rsid w:val="00FA4740"/>
    <w:rsid w:val="00FA528E"/>
    <w:rsid w:val="00FB17D1"/>
    <w:rsid w:val="00FB479B"/>
    <w:rsid w:val="00FB6AC3"/>
    <w:rsid w:val="00FB7666"/>
    <w:rsid w:val="00FC530A"/>
    <w:rsid w:val="00FC54A5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9C6D3"/>
  <w15:docId w15:val="{1AC504F2-10C7-4826-BCC5-90EE9FD61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List1-Accent6">
    <w:name w:val="Medium List 1 Accent 6"/>
    <w:basedOn w:val="TableNormal"/>
    <w:uiPriority w:val="65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ColorfulGrid">
    <w:name w:val="Colorful Grid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6">
    <w:name w:val="Colorful Grid Accent 6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Shading-Accent5">
    <w:name w:val="Colorful Shading Accent 5"/>
    <w:basedOn w:val="TableNormal"/>
    <w:uiPriority w:val="71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2">
    <w:name w:val="Medium Grid 2"/>
    <w:basedOn w:val="TableNormal"/>
    <w:uiPriority w:val="68"/>
    <w:rsid w:val="005314D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5">
    <w:name w:val="Medium Shading 1 Accent 5"/>
    <w:basedOn w:val="TableNormal"/>
    <w:uiPriority w:val="63"/>
    <w:rsid w:val="005314D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5314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1</TotalTime>
  <Pages>5</Pages>
  <Words>1321</Words>
  <Characters>753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hamed Monem</cp:lastModifiedBy>
  <cp:revision>52</cp:revision>
  <dcterms:created xsi:type="dcterms:W3CDTF">2022-08-21T20:12:00Z</dcterms:created>
  <dcterms:modified xsi:type="dcterms:W3CDTF">2023-05-22T15:04:00Z</dcterms:modified>
</cp:coreProperties>
</file>